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25293" w:type="dxa"/>
        <w:tblLook w:val="04A0" w:firstRow="1" w:lastRow="0" w:firstColumn="1" w:lastColumn="0" w:noHBand="0" w:noVBand="1"/>
      </w:tblPr>
      <w:tblGrid>
        <w:gridCol w:w="1440"/>
        <w:gridCol w:w="2180"/>
        <w:gridCol w:w="680"/>
        <w:gridCol w:w="820"/>
        <w:gridCol w:w="560"/>
        <w:gridCol w:w="19799"/>
      </w:tblGrid>
      <w:tr w:rsidR="00A810E6" w:rsidRPr="00A810E6" w14:paraId="26FA6ED8" w14:textId="77777777" w:rsidTr="00A810E6">
        <w:trPr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3A5C0" w14:textId="77777777" w:rsidR="00A810E6" w:rsidRPr="00A810E6" w:rsidRDefault="00A810E6" w:rsidP="00A810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der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A8D24" w14:textId="77777777" w:rsidR="00A810E6" w:rsidRPr="00A810E6" w:rsidRDefault="00A810E6" w:rsidP="00A810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58879" w14:textId="77777777" w:rsidR="00A810E6" w:rsidRPr="00A810E6" w:rsidRDefault="00A810E6" w:rsidP="00A810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(%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18776" w14:textId="77777777" w:rsidR="00A810E6" w:rsidRPr="00A810E6" w:rsidRDefault="00A810E6" w:rsidP="00A810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d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69D39" w14:textId="77777777" w:rsidR="00A810E6" w:rsidRPr="00A810E6" w:rsidRDefault="00A810E6" w:rsidP="00A810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q</w:t>
            </w:r>
          </w:p>
        </w:tc>
        <w:tc>
          <w:tcPr>
            <w:tcW w:w="19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A6827" w14:textId="77777777" w:rsidR="00A810E6" w:rsidRPr="00A810E6" w:rsidRDefault="00A810E6" w:rsidP="00A810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resentative seq</w:t>
            </w:r>
          </w:p>
        </w:tc>
      </w:tr>
      <w:tr w:rsidR="00A810E6" w:rsidRPr="00A810E6" w14:paraId="7B032806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23A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teogloss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30B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rapaima giga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7F6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5E5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,05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6FC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BB6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TCAAGTTAATACTATCGGCGTAAAGTGTGATTATAGGACCCAATACTAAAGCCAAAAGGCCTCAAAACTGTTATACGCCCATTGAGACTTGTAGGCTCCAAAACGAAAGTAGCTTTAAAACTTTAACCTAGAATTCACGACAGCTAGGAA</w:t>
            </w:r>
          </w:p>
        </w:tc>
      </w:tr>
      <w:tr w:rsidR="00A810E6" w:rsidRPr="00A810E6" w14:paraId="28394F91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6FC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ple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14F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nchoviella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2D7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BB2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8,11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771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C3B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TAAAGCGGCGTAAAGAGTGGTTATGGAACTATTCTTTTAAAGCAGAAAACCTCTCAAACTGTTATACGCACCCAGAGGTCTGAATCCCTCACACGAAAGTGACTTTATTTATGCCTACCAGAACCCACGAAAGCTGGGAC</w:t>
            </w:r>
          </w:p>
        </w:tc>
      </w:tr>
      <w:tr w:rsidR="00A810E6" w:rsidRPr="00A810E6" w14:paraId="4134A4C5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479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ple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447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nchoviella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916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118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,97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649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30E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TGAAGCGGCGTAAAGAGTGGTTATGGAACTACCCTCTTAAAGCAGAAAACCTCTCAAACTGTTATACGCATCCAGAGGTCTAAATCCCTCACACGAAAGTAACTTTATTTATGCCCACCAGAACCCACGAAAGCTGGGAC</w:t>
            </w:r>
          </w:p>
        </w:tc>
      </w:tr>
      <w:tr w:rsidR="00A810E6" w:rsidRPr="00A810E6" w14:paraId="590E2D10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02C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ple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F3F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llon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3D1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763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,25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554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401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TAGTTGATATGCTCGGCGTAAAGAGTGGTTATGGGGAAAAAACTAAAGCAAAAGACCCCTCAAGCAGTCATACGCACTCAGGAAGTCGAACCACTAACACGAAAGTTGCTTTATCTAACCTACCAGAGTCCACGACAGCCGGGAA</w:t>
            </w:r>
          </w:p>
        </w:tc>
      </w:tr>
      <w:tr w:rsidR="00A810E6" w:rsidRPr="00A810E6" w14:paraId="75C75D68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B62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ple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9D6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llon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ABE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1EC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4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976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E4B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TAGTTGATATGCTCGGCGTAAAGAGTGGTTATGGGAAAAAAACTAAAGCAAAAGACCCCTCAAGCAGTCATACGCACTCAGGAAGTCGAACCACTAACACGAAAGTTGCTTTACCTAACCTACCAGAATCCACGACAGCCGGGAA</w:t>
            </w:r>
          </w:p>
        </w:tc>
      </w:tr>
      <w:tr w:rsidR="00A810E6" w:rsidRPr="00A810E6" w14:paraId="34528185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5FC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59F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racidium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795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1C6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89F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92F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CATCTGCGGCGTAAAGAGTGGTTAGAAATATAACATAAAACTAAAGCCAAAGATTTTCCAAGCCGTCGTACGCACCACGAAGACACGAAGCCCAAACACGAAAGTAGCTTTATTATTAAACCGACCCCACGAAAGCTAAGAA</w:t>
            </w:r>
          </w:p>
        </w:tc>
      </w:tr>
      <w:tr w:rsidR="00A810E6" w:rsidRPr="00A810E6" w14:paraId="0BCD3932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8DD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C96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racidium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1D4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465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,68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989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F32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GAGTTGATAGCTACGGCGTAAAGGGTGGTTAGGGGACAAAATTTAACTAAAGCTAAAGACCCCCTAAGCTGTCGCACGCATTACGGAGGCACGAAATCCAAAAACGAAAGTAGCTTTACAATAACCCGACCCCACAAAAGCTAAGAA</w:t>
            </w:r>
          </w:p>
        </w:tc>
      </w:tr>
      <w:tr w:rsidR="00A810E6" w:rsidRPr="00A810E6" w14:paraId="1300BD95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DE8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813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racidium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0B7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06E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BAB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B0F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CACCTACGGCGTAAAGGGTGGTTAGAAATAAATATAAACTAAAGCTAAAGACCTTCCAAGCCGTCGTACGCACCCCGAAGGCACGAAACTCAAATACGAAAGTAGCTTTATTATAACCGACCCCACGAAAGCTAAGGA</w:t>
            </w:r>
          </w:p>
        </w:tc>
      </w:tr>
      <w:tr w:rsidR="00A810E6" w:rsidRPr="00A810E6" w14:paraId="4A401998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C12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3F6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racidium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0F6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037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1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C6C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0AD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GTTACGGCGTAAAGAGTGGTTAGTAAACAAACAAAACTAAAGCCAAAGACCTTCCAAGCCGTCGTACGCACCCCGAAGACACGAAGCCCAAGCACGAAAGTAGCTTTATTATCTACCGACCCCACGAAAGCTAAAAA</w:t>
            </w:r>
          </w:p>
        </w:tc>
      </w:tr>
      <w:tr w:rsidR="00A810E6" w:rsidRPr="00A810E6" w14:paraId="0FE98A8F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A70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691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lachocharax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6DA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892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E0D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DC9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TAATAACGGCGTAAAGAGTGGTTAAGGGTAAATAAAATTAAAGCCAAAGACTCCCCAAGCCGTCAAACGCACCCAGAGAGCACGAAGCCCAAACACGAAAGTAGCTCTACTAATAACCCGACCCCACGAAAGCTAAGAA</w:t>
            </w:r>
          </w:p>
        </w:tc>
      </w:tr>
      <w:tr w:rsidR="00A810E6" w:rsidRPr="00A810E6" w14:paraId="66F4F7EE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484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55D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oplerythrinus unitaeniat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D95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11E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,33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E4A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69D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ACTACGGCGTAAAGAGTGGTTAAGAATAAAACTTAATAAAGCCAAAGACCCCCCAAGCCGTCACACGCACATGCGGGCACGAAGTTCACACACGAAAGTAGCTTTAATTAACTGACGCCACGAAAGCTAAGAA</w:t>
            </w:r>
          </w:p>
        </w:tc>
      </w:tr>
      <w:tr w:rsidR="00A810E6" w:rsidRPr="00A810E6" w14:paraId="1C8348EE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405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7CD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oplias malabaric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E3C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02F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2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BEB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C3F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AATACGGCGTAAAGAGTGGTTAGAGGACTCCCATAATAAAGCCAAAGACCCTCCAGGCCGTCACACGCATACGAGGGCACGAAGTTCACACACGAAAGTAGCTTTAAATTACCCGACGCCACGAAAGCTAAGAA</w:t>
            </w:r>
          </w:p>
        </w:tc>
      </w:tr>
      <w:tr w:rsidR="00A810E6" w:rsidRPr="00A810E6" w14:paraId="1141BB68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96A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340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oplerythrin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9C3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32F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8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012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C29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TCTACGGCGTAAAGAGTGGTTAAGAATAAGATTTAATAAAGCCAAAAACCTACCAAGCCGTCACACGCATACGAAGGTATGAGACCCACACACGAAAGTAGCTTTAACAAAACTGACACCACGAAAGCTAAGAA</w:t>
            </w:r>
          </w:p>
        </w:tc>
      </w:tr>
      <w:tr w:rsidR="00A810E6" w:rsidRPr="00A810E6" w14:paraId="412A8E14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4B5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0CA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Hoplias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</w:t>
            </w: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ECD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C89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,72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51A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274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TACCCTAGTTGATAAATACGGCGTAAAGAGTGGTTAGAGGACTCTTATAATAAAGCCAAAGACCCTCTGGGCCGTCACACGCATACGAGGGCACGAAGTTCACACACGAAAGTAGCTTTAAATTACCCGACGCCACGAAAGCTAAGAA</w:t>
            </w:r>
          </w:p>
        </w:tc>
      </w:tr>
      <w:tr w:rsidR="00A810E6" w:rsidRPr="00A810E6" w14:paraId="3EA6C3AC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683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BC6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nodon meionact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AA2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AC7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,76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7AC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999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AACGAGAGACCCTAGTTGATCATCACGGCGTAAAGAGTGGTTAGGGGATTATCATAAATAAAGCCAAAGACCTCCCAAGCTGTCGCACGCATTCCGGAGGCGCGAAGCCCACACACGAAAGTAGCTTTAACTATTGACCCTGATGCCACGAAAGCTAAGAA</w:t>
            </w:r>
          </w:p>
        </w:tc>
      </w:tr>
      <w:tr w:rsidR="00A810E6" w:rsidRPr="00A810E6" w14:paraId="009F5F8D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7AB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D70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ydrolycus scomberoid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212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815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,11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086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80D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CCATCACGGCGTAAAGCGTGGTTAAAGGACCCCTATAAATAAAGCCAAAGACCTCCCAAGCTGTCGCACGCACCCCGGAGGCACGAAGCCCACACACGAAAGTAGCTTTAACTACAAACCTCGATGCCACGAAAGCTAAGAA</w:t>
            </w:r>
          </w:p>
        </w:tc>
      </w:tr>
      <w:tr w:rsidR="00A810E6" w:rsidRPr="00A810E6" w14:paraId="2463BF73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5FB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D1D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ydrolyc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DD5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DBB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0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0E5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202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AAGTTGATCGTCACGGCGTAAAGTGTGGTTAGGGGCCCCATCAAAATAAAGCCAAAGACCTCCCAAGCTGTCGCACGCTCCCTGGAGGCACGAAGCCCATACACGAAAGTAACTTTAACTAAACCCGATGCCACGAAAGCTAGGAG</w:t>
            </w:r>
          </w:p>
        </w:tc>
      </w:tr>
      <w:tr w:rsidR="00A810E6" w:rsidRPr="00A810E6" w14:paraId="49E3580A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655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6F5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ydrolyc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115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7F0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4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524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825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TTACACGGCGTAAAGTGTGGTTAGAGAAACATCACAAATAAAGCCAAAGACCCCCCAAGCTGTCGCACGCACTACGGAGGCACGAAGCCCATACACGAAAGTAGCTTTAACTGAACCTCGATGCCACGAAAGCTAAGAA</w:t>
            </w:r>
          </w:p>
        </w:tc>
      </w:tr>
      <w:tr w:rsidR="00A810E6" w:rsidRPr="00A810E6" w14:paraId="3F9EBFC7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4B0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2BC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rrasalmus eigenmann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474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698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,22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27C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C41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TCCAGTTGATAGCTACGGCGTAAAGAGTGGTTTGGGGCCCGCCCAAAATAAAGCCAAAGACCTCCCAAGCCGTCAAACGCACCCCGGAGGCACGAAGTCCTAACGCGAAAGCAACTTTACCTTCCCCGACGCCACGAAAGCTAAGAA</w:t>
            </w:r>
          </w:p>
        </w:tc>
      </w:tr>
      <w:tr w:rsidR="00A810E6" w:rsidRPr="00A810E6" w14:paraId="70567D0D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1BF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E6E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yle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43E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A9F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4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338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A07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GGCTACGGCGTAAAGAGTGGTTTGGGGCCCCCACTAAAATAAAGCCAAAGACCTCTCAAGCTGTCAAACGCACCCCAGAGGCACGAAGCCCTCGTACGAAAGTAGCTTTATCTTCTCCCGACACCACGAAAGCTAAGAT</w:t>
            </w:r>
          </w:p>
        </w:tc>
      </w:tr>
      <w:tr w:rsidR="00A810E6" w:rsidRPr="00A810E6" w14:paraId="3FEE39A0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4AE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E22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nodus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CDC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115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,48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7D3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7B4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GCCGCGGCGTAAAGAGTGGTTAGGGATACCCAACAAATAAAGCCAAAGACCTCCCAAGCTGTTACACGCATCTCGGAGGCACGAAGCCCCACTACGAAAGTGACTTTAATCTCTTCCCGACGCCACGAAAGCTAAGAA</w:t>
            </w:r>
          </w:p>
        </w:tc>
      </w:tr>
      <w:tr w:rsidR="00A810E6" w:rsidRPr="00A810E6" w14:paraId="2D704716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843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258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bramites hypselonot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62B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23A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,30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811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C59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GCTACGGCGTAAAGGGTGGTTCGAGATAAATTACAAATAAAGCTAAAGACCTTCTAAGCTGTTACAAGCACTCCGAAGACACGAAACCCCAACACGAAAGTAGCTTTACTACACTTGACGCCACGAAAGCTAAGAA</w:t>
            </w:r>
          </w:p>
        </w:tc>
      </w:tr>
      <w:tr w:rsidR="00A810E6" w:rsidRPr="00A810E6" w14:paraId="6C3A5AF0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D0C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A46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porinus apoll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DBE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40F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4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8DA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7A3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ATTGATAGCTCACGGCGTAAAGGGTGGTTTGGGGAAACCTCAAAATAAAGCTAAAGACCTTCTAAGCCGTTACACGCATACCGAAGGCACGAGACCCTAGCACGAAAGTAGCTTTACTATTACCCCTGACGCCACGAAAACTAAGAA</w:t>
            </w:r>
          </w:p>
        </w:tc>
      </w:tr>
      <w:tr w:rsidR="00A810E6" w:rsidRPr="00A810E6" w14:paraId="0EF1FC96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8EC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C0E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porinus fasciat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893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72B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ED1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429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ATTGATAGACACGGCGTAAAGAGTGGTTTGGGAAAGCCCAAAAATAAAGCTAAAGACCTTCTAAGCCGTCACACGCACGCCGAAGGCACGAAGCCCTGACACGAAAGTAGCTTTACTATTACCCCCGACGCCACGAAAGCTAAGAA</w:t>
            </w:r>
          </w:p>
        </w:tc>
      </w:tr>
      <w:tr w:rsidR="00A810E6" w:rsidRPr="00A810E6" w14:paraId="278044AA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D1A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87E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ostom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5E3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5D4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9,56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96B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364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CATAAGCGGCGTAAAGAGTGGTTTAGGGAAAACCCCAAATAAAGCCAAACATCTTCCAAGCCGTTACACGCACACTGAAGACATGAGACCCTCATACGAAGGTAGCTTTACTACTTCCCCTGACGCCACGAAAGCTAAGAA</w:t>
            </w:r>
          </w:p>
        </w:tc>
      </w:tr>
      <w:tr w:rsidR="00A810E6" w:rsidRPr="00A810E6" w14:paraId="7ECCAA5B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FAB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E08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porin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53F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C67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5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31E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062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ATTGATAGGCACGGCGTAAAGAGTGGTTTGGGACATCCTAAAAATAAAGCTAAAGACCTTCTAAGCCGTCACACGCATGCCGAAGGCGCGAGGCCCTAACACGAAAGTAGCTTTACTCTTATCCCTGACGCCACGAAAGCTAAGGA</w:t>
            </w:r>
          </w:p>
        </w:tc>
      </w:tr>
      <w:tr w:rsidR="00A810E6" w:rsidRPr="00A810E6" w14:paraId="6DD40C71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5B0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BEE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porin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9A3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75E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4E4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C89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GGCACGGCGTAAAGAGTGGTTTGGGACACCCTAAAAATAAAGCTAAAGACCTTCTAAGCCGTTACACGCATGCCGAAGGCGCGAGACCCTAACACGAAAGTAGCTTTACTCTCATCCCTGACGCCACGAAAGCTAAGAA</w:t>
            </w:r>
          </w:p>
        </w:tc>
      </w:tr>
      <w:tr w:rsidR="00A810E6" w:rsidRPr="00A810E6" w14:paraId="3FB08AA9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2A3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277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porin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F5F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061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EE5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196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ATTGATAGACACGGCGTAAAGAGTGGTTTGGGGTACCCTAAAAATAAAGCTAAAGACCTTCTAAGCCGTCACACGCATGCCGAAGGCGCGAGACCCTAACACGAAAGTAGCTTTACTCTTATCCCTGACGCCACGAAAGCTAAGAA</w:t>
            </w:r>
          </w:p>
        </w:tc>
      </w:tr>
      <w:tr w:rsidR="00A810E6" w:rsidRPr="00A810E6" w14:paraId="0794DF8D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48D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2D7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cheizodon kneri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E65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E67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6,77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EA1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E29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ATTGATAGGCACGGCGTAAAGAGTGGTTAGGGGTAGACTATAAATAAAGCTAAAGACCTTCTAAGCTGTCATACGCACACCGAAGGCATGAAGTCCTAATACGAAAGTAGCTTTACTATTATCCTTGACGCCACGAAAGCTAAGAA</w:t>
            </w:r>
          </w:p>
        </w:tc>
      </w:tr>
      <w:tr w:rsidR="00A810E6" w:rsidRPr="00A810E6" w14:paraId="182F1C31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E12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EF6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porin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2DA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C3A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73,58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6D5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07E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ATTGATAGGTACGGCGTAAAGAGTGGTTTGGGATAACCCAAAAATAAAGCTAAAGACCTTCTAAGCCGTCACACGCATGCTGAAGGCACGAGACCCCGACACGAAAGTAGCTTTACTATTACCCCGACGCCACGAAAGCTAAGAA</w:t>
            </w:r>
          </w:p>
        </w:tc>
      </w:tr>
      <w:tr w:rsidR="00A810E6" w:rsidRPr="00A810E6" w14:paraId="48FF7CC8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386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8E8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porin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92F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7B0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4,88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9F3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485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ATTGATAGGCACGGCGTAAAGAGTGGTTTGGGACATCCTAAAAATAAAGCTAAAGACCTTCTAAGCCGTCACACGCATGCCGAAGGCGCGAGACCCTAACACGAAAGTAGCTTTACTCTTATCCCTGACGCCACGAAAGCTAAGGA</w:t>
            </w:r>
          </w:p>
        </w:tc>
      </w:tr>
      <w:tr w:rsidR="00A810E6" w:rsidRPr="00A810E6" w14:paraId="10E32E2C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DC5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238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porin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02C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B63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,49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A7A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A04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GGCACGGCGTAAAGAGTGGTTTGGGACACCCTAAAAATAAAGCTAAAGACCTTCTAAGCCGTCACACGCATGCCGAAGGCGCGAGACCCTAACACGAAAGTAGCTTTACTCTCATCCCTGACGCCACGAAAGCTAAGAA</w:t>
            </w:r>
          </w:p>
        </w:tc>
      </w:tr>
      <w:tr w:rsidR="00A810E6" w:rsidRPr="00A810E6" w14:paraId="148BC91A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080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D22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porin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370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C47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,17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D64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976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ATTGATAGACACGGCGTAAAGAGTGGTTTGGGACACCCTAAAAATAAAGCTAAAGACCTTCTAAGCCGTCACACGCATGCCGAAGGCGCGAGACCCTAACACGAAAGTAGCTTTACTCTTATCCCTGACGCCACGAAAGCTAAGAA</w:t>
            </w:r>
          </w:p>
        </w:tc>
      </w:tr>
      <w:tr w:rsidR="00A810E6" w:rsidRPr="00A810E6" w14:paraId="3B4093A6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AD2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BE2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porin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BEF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4A5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6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F84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867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ATTGATAGGCACGGCGTAAAGAGTGGTTTGGGATGGACCAAAAATAAAGCTAAAGACCTTCTAAGCTGTTACACGCATACCGAAAGCACGAAACCCTAACACGAAAGTAGCTTTACTATTATCCTGACACCACGAAAGCTAAGAA</w:t>
            </w:r>
          </w:p>
        </w:tc>
      </w:tr>
      <w:tr w:rsidR="00A810E6" w:rsidRPr="00A810E6" w14:paraId="793CF63C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152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6EC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porin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B56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A8F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7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85C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48F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ATTGATAGACACGGCGTAAAGAGTGGTTTAGGACAACCCAAAAATAAAGCTAAAGACCTTCTAAGCCGTCACACGCATACCGAAGACATGAAGCCCCAACACGAAAGTAGCTTTACTACTGCCCCTGACGCCACGAAAGCTAAGAA</w:t>
            </w:r>
          </w:p>
        </w:tc>
      </w:tr>
      <w:tr w:rsidR="00A810E6" w:rsidRPr="00A810E6" w14:paraId="0F55F8EF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646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2F4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porin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FC7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885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B3F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11A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ATTGATAGGCACGGCGTAAAGAGTGGTTAGGGATAATCATAAATAAAGCTAAAGACCTTCTAAGCTGTTACACGCACACCGAAGACACGAAGCCCCAACACGAAAGTAGCTTTACTATTCCCTGACGCCACGAAAGCTAAGAA</w:t>
            </w:r>
          </w:p>
        </w:tc>
      </w:tr>
      <w:tr w:rsidR="00A810E6" w:rsidRPr="00A810E6" w14:paraId="2B8E839E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AFA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A64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porin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D61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456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,75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F1C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A22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ATTGATAGGTACGGCGTAAAGAGTGGTTAAGGATAAAATATAAATAAAGCTAAAGACCTTCTAAGCTGTTATACGCACACTGAAGGCACGAAGCCCTAATACGAAAGTAGCTTTACTACTATTTCTGACGCCACGAAAGCTAAGAA</w:t>
            </w:r>
          </w:p>
        </w:tc>
      </w:tr>
      <w:tr w:rsidR="00A810E6" w:rsidRPr="00A810E6" w14:paraId="65FAA02E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08E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A0B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egaleporin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70E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310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5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C55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432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CAATTGACAGCCACGGCGTAAAGAGTGGTTCGGGTAAAGACCAAATGAAGCCAAAGGCCTGCCAAGCTGTTACACGCACCCCGAAGGCACGAAGTCCTAACACGAAAGTAGCTTCACCACCACCCCAACACCACGAAAGCTAAGAA</w:t>
            </w:r>
          </w:p>
        </w:tc>
      </w:tr>
      <w:tr w:rsidR="00A810E6" w:rsidRPr="00A810E6" w14:paraId="4FA86905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F85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6C6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enotropus labyrinthic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ACF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821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21C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716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TGTACGGCGTAAAGAGTGGTTTGGGACACCTTAATAAATAAAGCCAAAGACCTCCCCAAGCTGTTGTACGCACTCCGGAGGCACGAAGCCCTAATACGAAAGTAGCTTTATTGAGCCCGACGCCACGAAAGCTAAGAA</w:t>
            </w:r>
          </w:p>
        </w:tc>
      </w:tr>
      <w:tr w:rsidR="00A810E6" w:rsidRPr="00A810E6" w14:paraId="6AD29BD6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B96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CDC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otamorhin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527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46B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8,47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AA0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8B1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AATATATACGGCGTAAAGAGTGGTTTGGGGTAAATACTTAATAAAGCCGAAGATCCCCCAAGCCGTCACACGCACTCCGGAGACACGAAGCCCCAGCACGAAAGTAGCTTTACAAAGACCCCCGACGCCACGAAAGCTAAGAA</w:t>
            </w:r>
          </w:p>
        </w:tc>
      </w:tr>
      <w:tr w:rsidR="00A810E6" w:rsidRPr="00A810E6" w14:paraId="0708E4EC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609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966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phocharax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032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731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4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3DD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CD3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TACACGGCGTAAAGAGTGGTTTGGGACATACTCAAAATAAAGCCGAAGATCTCCCAAGCCGTCACACGCACCCCGGAGACACGAAGCCCTGATACGAAGGTAGCTTTATTAATACCCGACGCCACGAAAGCTAAGAA</w:t>
            </w:r>
          </w:p>
        </w:tc>
      </w:tr>
      <w:tr w:rsidR="00A810E6" w:rsidRPr="00A810E6" w14:paraId="0D26E16E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EF1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893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ochilodus hartti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FBF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002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0,59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0A6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AFC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TATACGGCGTAAAGAGTGGTTTGGAATAACCAAGTAATATAGCCAAAGACCTCCCAAGCCGTCACACGCACCCCGGAGGCACGAAGCCCAAACACGAAAGTAGCTTTATTAACTTACCGACGCCACGAAAGCTAAGAA</w:t>
            </w:r>
          </w:p>
        </w:tc>
      </w:tr>
      <w:tr w:rsidR="00A810E6" w:rsidRPr="00A810E6" w14:paraId="2CD46472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F4F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079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emaprochilodus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085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10E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,46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4E5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A3D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TACACGGCGTAAAGAGTGGTTTGGGACAAACCAAATAATAGAGCCAAAGACCTCCCAAGCCGTCACACGCACCCCGGAGGCACGAAGCCCAAGCACGAAAGTAGCTTTATTACACCCCCGACGCCACGAAAGCTAAGAA</w:t>
            </w:r>
          </w:p>
        </w:tc>
      </w:tr>
      <w:tr w:rsidR="00A810E6" w:rsidRPr="00A810E6" w14:paraId="63A7CDFB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2E1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4AC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lod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B2B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FAC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FF9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AA9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CAGTTGATATACACGGCGTAAAGAGTGGTTTAGGGTATATAATAAATAAAGCCAAAGACCCCCTAGGCTGTTGAACGCACCACGGAGGAGCGAAGCCCCAATACGAAAGTAGCTTTATAAGACCTGACGCCACGAAAGCTAAGAA</w:t>
            </w:r>
          </w:p>
        </w:tc>
      </w:tr>
      <w:tr w:rsidR="00A810E6" w:rsidRPr="00A810E6" w14:paraId="051DD7E9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EF9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A8A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ochilod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F43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BA8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6,51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A16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011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TATACGGCGTAAAGAGTGGTTAGGAAACATCTATATTTAAAGCCAAACTCCTCCTAAGCCGTCGCACGCCCCCTGGAGGCAGGAAGCCCAAACACGAAAGTAGCTTTATATACCCGACCCCACGAAAGCTAAGAA</w:t>
            </w:r>
          </w:p>
        </w:tc>
      </w:tr>
      <w:tr w:rsidR="00A810E6" w:rsidRPr="00A810E6" w14:paraId="47E16DD8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AA5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656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maprochilod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4CC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594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7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2E5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9E2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TACACGGCGTAAAGAGTGGTTAGGAAACACTTATACTTAAAGCCAAACTCCTCCTAAGCCGTCGCACGCCCCCTGGAGGCAGGAAACCCATATACGAAAGTAGCTTTATATACCCGACCCCACGAAAGCTAAGAA</w:t>
            </w:r>
          </w:p>
        </w:tc>
      </w:tr>
      <w:tr w:rsidR="00A810E6" w:rsidRPr="00A810E6" w14:paraId="79E81757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DC1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82B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maprochilod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C72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275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1E5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6F7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TACACGGCGTAAAGAGTGGTTAGGAAACATCTATATTTAAAGCCAAACTCCTCCTAAGCCGTCGCACGCCCCCTGGAGGCAGGAAACCCATATACGAAAGTAGCTTTATATACCCGACCCCACGAAAGCTAAGAA</w:t>
            </w:r>
          </w:p>
        </w:tc>
      </w:tr>
      <w:tr w:rsidR="00A810E6" w:rsidRPr="00A810E6" w14:paraId="3F376930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4FA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1F8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maprochilod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FC1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093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,69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B34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BAA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CACACGGCGTAAAGAGTGGTTAGGGACAGACCAAAAAATAAAGCCAAAGACCTCCCAAGCCGTCACACGCACCCCGGAGATACGAGACCCAAGCACGAAAGTAGCTTTATCACCCCCCCCCCGACGCCACGAAAGCTAAGAA</w:t>
            </w:r>
          </w:p>
        </w:tc>
      </w:tr>
      <w:tr w:rsidR="00A810E6" w:rsidRPr="00A810E6" w14:paraId="4814CF5C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20D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C01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maprochilod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AA2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1B3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7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FBA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F40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TACACGGCGTAAAGAGTGGTTAGGAAACATTTATATTTAAAGCCAAACTCCTCCTAAGCCGTCGCACGCCCCCTGGAGGCAGGAAACCCATATACGAAAGTAGCTTTATATGCCCGACCCCACGAAAGCTAAGAA</w:t>
            </w:r>
          </w:p>
        </w:tc>
      </w:tr>
      <w:tr w:rsidR="00A810E6" w:rsidRPr="00A810E6" w14:paraId="7392C573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E61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1EB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estrorhynchus falcat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856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DDB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,54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B34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AA4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CACGAGAGACTCAAGTTAATAGACTACGGCGTAAAGCGTGGTTAGGGGCCCTTAATAACTAAAGCCAAAGATCTTCTATGTCGTCGCACGCAACGCGAAGAAACGAAGCCCAAACACGAAAGTAGCTTTATTTCCCCTGACCCCACGAAAGCTAAGAT</w:t>
            </w:r>
          </w:p>
        </w:tc>
      </w:tr>
      <w:tr w:rsidR="00A810E6" w:rsidRPr="00A810E6" w14:paraId="64EECC5B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D48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DDC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estrorhynch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93E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F8F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3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9CE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72E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CACGAGAGACTCAAGTTAATAGACTACGGCGTAAAGCGTGGTTAGGGGCCCCAACAACTAAAGCCAAAGATCTTCTATGTCGTCGCACACACCGCGAAGCTGCGAAGCCCAAACACGAAAGTTGCTTTACTAACCCTGACCCCACGAAAGCTAAGAC</w:t>
            </w:r>
          </w:p>
        </w:tc>
      </w:tr>
      <w:tr w:rsidR="00A810E6" w:rsidRPr="00A810E6" w14:paraId="05D67E8F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AC3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1FD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estrorhynch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1F4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BC6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B9A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D7C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AAGTTGATAGATACGGCGTAAAGCGTGGTTAAAGGAACACCATAATTAAAGCCAAAGACCTCCAATGCTGTCAAATATATTTCGGAGGCACGAAGCCCAAACACGAAAGTAGCTTTATTTTCCTTGACTCCACGAAAGCTAAGAA</w:t>
            </w:r>
          </w:p>
        </w:tc>
      </w:tr>
      <w:tr w:rsidR="00A810E6" w:rsidRPr="00A810E6" w14:paraId="15D854B2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F87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94E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lceus erythrur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9FA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06C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,74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127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94D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GCTACGGCGTAAAGAGTGGTCTAGGACCCACAGCAAATTAAAGCCAAAGACCTCCCAAGCTGTCGCACGCACCCGGAGGCACGAAGCCCAAACACGAAGGTAGCTTTATCACATCTCCTAACCCCACGAAAGCTAAGAA</w:t>
            </w:r>
          </w:p>
        </w:tc>
      </w:tr>
      <w:tr w:rsidR="00A810E6" w:rsidRPr="00A810E6" w14:paraId="774B9415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F5D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6C3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lceus macrolepidot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DF5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C02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,15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972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485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GATACGGCGTAAAGAGTGGTCTAGGACCCACAACAAAATAAAGCCAAAGACCTCCCAAGCTGTCGCACGCACCCCGGAGGCACGAAGCCCAAACACGAAGGTAGCTTTATTACATTCTCCTAACCCCACGAAAGCTAAGAA</w:t>
            </w:r>
          </w:p>
        </w:tc>
      </w:tr>
      <w:tr w:rsidR="00A810E6" w:rsidRPr="00A810E6" w14:paraId="49908429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D41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C7A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rax pauciradiat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51B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C3D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,18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3FC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E7B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AAATTAATAGCTACGGCGTAAAGAGTGGTTTGGGGTAAAATTAATAAAGCCGAATACTCTCCTGGCCGTCGCACGCATTTTGAGAGCATGAAGCCCTATAACGAAAGTAGCTTTACCAATATTTTCCTGACCCCACGAAAGCTAAGAA</w:t>
            </w:r>
          </w:p>
        </w:tc>
      </w:tr>
      <w:tr w:rsidR="00A810E6" w:rsidRPr="00A810E6" w14:paraId="618F7DD7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F35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E6E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rax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3D9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5AE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D92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D44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ATTAATAGCTACGGCGTAAAGAGTGGTTTAGGGTAAAAATTAATAAAGCCGAAGATTCTCATGGCCGTTGTACGCATTCTGAGAATATGAAGCCCCAACACGAAAGTAGCTTTACCAGTAATTTCCTGACCCCACGAAAGCTAAGAA</w:t>
            </w:r>
          </w:p>
        </w:tc>
      </w:tr>
      <w:tr w:rsidR="00A810E6" w:rsidRPr="00A810E6" w14:paraId="0E5BD903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823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3B0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tenobrycon hauxwellian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DE4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162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9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66C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ACE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AACACGGCGTAAAGAGTGGTTAGGATAAAAGAAAAATAAAGTCAAATGCCCTCTAGGCCGTTACACGCATTCTGAGAACATGAAGCCCCACTACGAAAGTAACTTTACTATTTCCGACCCCACGAAAGCTAAGAA</w:t>
            </w:r>
          </w:p>
        </w:tc>
      </w:tr>
      <w:tr w:rsidR="00A810E6" w:rsidRPr="00A810E6" w14:paraId="2DD7E4C6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F95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7F3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Jupiaba ocellat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B60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075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,15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CA0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7F0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AATACGGCGTAAAGAGTGGTTATGGGAAAAACAAATAAAGTCAAACAACCTCTTAGCTGTTATACGCATTATGAGAGTATGAAGCCCCCTCACGAAAGTAACTTTAATATCTCCTGACCCCACGAAAGCTAAGAA</w:t>
            </w:r>
          </w:p>
        </w:tc>
      </w:tr>
      <w:tr w:rsidR="00A810E6" w:rsidRPr="00A810E6" w14:paraId="5EC8BF08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4B9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64A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enkhausia lepidur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4C3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AE1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8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DAC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573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GCTACGGCGTAAAGCGTGGTTAGGAGAACAATATAAATAAAGTCAAACAATCTCTCGGCCGTTATACGTTATCTGAGAATATGAAGTCCTACCACGAAAGTAACTTTAATTTTTCTGACCCCACGAAAACTGAGGA</w:t>
            </w:r>
          </w:p>
        </w:tc>
      </w:tr>
      <w:tr w:rsidR="00A810E6" w:rsidRPr="00A810E6" w14:paraId="6593A10B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7EE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69F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yloplus rubripinn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DAC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EB4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3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532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780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CAGCTACGGCGTAAAGAGTGGTTTGGGGCACCCCATAAAAATAAAGCCAAAGACCTTCCAAGCTGTCAAACGCACTCCGGAGGCACGAAACCCCAACACGAAAGTAGCTTTACCTTCACCCCGACGCCACGAAAGCTAAGAA</w:t>
            </w:r>
          </w:p>
        </w:tc>
      </w:tr>
      <w:tr w:rsidR="00A810E6" w:rsidRPr="00A810E6" w14:paraId="4C3051E9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054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40C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ygocentrus natterer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CC9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A2A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9,76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2DD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71C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TCCAGTTGATAGCTACGGCGTAAAGAGTGGTTTGGGGCCCCACCCAAAATAAAGCCAAAGACCTCCCAAGCCGTCAAACGCACCCCGGAGGCACGAAGTCCTAACGCGAAAGCAACTTTACCTCCCCCGACGCCACGAAAGCTAAGAA</w:t>
            </w:r>
          </w:p>
        </w:tc>
      </w:tr>
      <w:tr w:rsidR="00A810E6" w:rsidRPr="00A810E6" w14:paraId="4A14B1E8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375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69A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styanax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36B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82D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,34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461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66B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CAGTTGATATACACGGCGTAAAGAGTGGTTAGGAGAATAAAAAAATAAAGTCAAATAACCTCTAAGCCGTTGTACGCATTACGAGAACATGAAGACCCCCCACGAAAGTAACTTTACCACCTCCGACCCCACGAAAGCTAAGAA</w:t>
            </w:r>
          </w:p>
        </w:tc>
      </w:tr>
      <w:tr w:rsidR="00A810E6" w:rsidRPr="00A810E6" w14:paraId="361B2A18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DDF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ECB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styanax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3E7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E78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,54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AB1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652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CAGTTGATATATACGGCGTAAAGAGTGGTTAGGAGAATAAATAAATAAAGTCAAATGACCTCTAAGCCGTTGTACGCATTACGAGAACAAGAAGCCCCCCACGAAAGTAACTTTACCACCTCCGACCCCACGAAAGCTAAGAA</w:t>
            </w:r>
          </w:p>
        </w:tc>
      </w:tr>
      <w:tr w:rsidR="00A810E6" w:rsidRPr="00A810E6" w14:paraId="4F59AB41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9DC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CAF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styanax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256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3CC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,17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804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ADD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GAGTTGATAAATACGGCGTAAAGAGTGGTTAGGAAAACAGAGAAAATAAAGTCAAATGTTCTCCCAGCTGTTCTACGCACTACGAGAATATGAAGCCCCAACGAAAGTAACTTTACCACTTCCGACCCCACGAAAGCTAAGAA</w:t>
            </w:r>
          </w:p>
        </w:tc>
      </w:tr>
      <w:tr w:rsidR="00A810E6" w:rsidRPr="00A810E6" w14:paraId="1CC4F89F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C58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17D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styanax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95F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64A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089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969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CAGTTGATACACACGGCGTAAAGAGTGGTTAGGAGAATAAAAAAAATAAAGTCAAATAACCTCTAAGCCGTTGTACGCATTACGAGAACATGAAGGCCCCCCACGAAAGTAACTTTACCACCTCCGACCCCACGAAAGCTAAGAA</w:t>
            </w:r>
          </w:p>
        </w:tc>
      </w:tr>
      <w:tr w:rsidR="00A810E6" w:rsidRPr="00A810E6" w14:paraId="1219E508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B67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D0B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styanax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D6E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1EB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86C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9B8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CAGTTGATATACACGGCGTAAAGAGTGGTTAGGAGAATAAAAAAAATAAAGTCAAATAACCTCTAAGCCGTTGTACGCATTACGAGAACATGAAGGCCCCCAACGAAAGTAACTTTACCACCTCCGACCCAACGAAAGCTAAGAA</w:t>
            </w:r>
          </w:p>
        </w:tc>
      </w:tr>
      <w:tr w:rsidR="00A810E6" w:rsidRPr="00A810E6" w14:paraId="37428622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21B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8A6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rycon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57B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7C7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28,75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ECA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A3D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TAGTTGATAGACACGGCGTAAAGGGTGGTTAGGGATAACTATTAATTAAAGCCGAAGACCTCCAAGTCCGTCATACGATCTCGAAGGCACGAAGTCCCGACACGAAAGTAGCTTTATTACCCCCGACCCCACGAAAGCTAAGAA</w:t>
            </w:r>
          </w:p>
        </w:tc>
      </w:tr>
      <w:tr w:rsidR="00A810E6" w:rsidRPr="00A810E6" w14:paraId="780A0114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8DD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092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rycon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292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E2E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8,51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B06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162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GACCACGGCGTAAAGGGTGGTTAGGGATAACCATTTATTAAAGCCAAAGATCCCCCAAGCTGTCATACGATCCGGAGGATCGAAGCCCCAACACGAAAGTAGCTTTATTACCCCTGACCCCACGAAAACTAAGGA</w:t>
            </w:r>
          </w:p>
        </w:tc>
      </w:tr>
      <w:tr w:rsidR="00A810E6" w:rsidRPr="00A810E6" w14:paraId="06C81D6F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428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A61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rycon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80C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CDA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4,68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4F3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19D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GGGCCCTAGTTGATGGATCTCGGCGTAAAGGGTGGTTAGGGGTAACCCCTGAATAAAGCCAAAGACCTCCCAACCTGTTATACGGTCCGAAGGCACGAAGTCCCAACACGAAAGTAGCTTTATTATAACCCCGACCCCACGAAAGCTAAGAA</w:t>
            </w:r>
          </w:p>
        </w:tc>
      </w:tr>
      <w:tr w:rsidR="00A810E6" w:rsidRPr="00A810E6" w14:paraId="49D6120C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D40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42C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rycon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449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A06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,09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956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5E8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GACACGGCGTAAAGGGTGGTTAGGGATAACTATTAATTAAAGCCGAAGACCTCCAAGTCCGTCATACGATCTCGGAAGCACGAAGCCCCAACACGAAAGTAGCTTTATTACCCCCGACTCCACGAAAGCTAAGAA</w:t>
            </w:r>
          </w:p>
        </w:tc>
      </w:tr>
      <w:tr w:rsidR="00A810E6" w:rsidRPr="00A810E6" w14:paraId="517928A0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286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F3A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rycon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074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6F8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,45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AEF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D9F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ATTGATAGCTACGGCGTAAAGAGTGGTTTAGGGTAAAAAATGAATAAAGCCAAAGATCCTCCTGGCTGTAGCACGCACTCCGAGGACACGAAGCCCCACTACGAAGGTAGCTTTAAAATATCCCCTGACCCCACGAAAGCTAAGAA</w:t>
            </w:r>
          </w:p>
        </w:tc>
      </w:tr>
      <w:tr w:rsidR="00A810E6" w:rsidRPr="00A810E6" w14:paraId="764C51F2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6AC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0AC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ryconops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032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079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,37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576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3C2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TCCAGTTGATAGCCACGGCGTAAAGAGTGGTTAAGAAAATATATTAAATAAAGCCAAAGGCCCCCTAAGCCGTCTCACGCACTCCGAGGGTACGAAGCCCAAATACGAAAGTAGCTTTACCTCTTACTATTCTGACCCCACGAAAGCTAAGAA</w:t>
            </w:r>
          </w:p>
        </w:tc>
      </w:tr>
      <w:tr w:rsidR="00A810E6" w:rsidRPr="00A810E6" w14:paraId="5E2B9653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B08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9EA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Bryconops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542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099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4F2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89A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TCCAGTTGATAGCTACGGCGTAAAGAGTGGTTAAGAAAACATATTAAATAAAGCCAAAGGTCCCCTAAGCCGTCTCACGCACTCCGGGGATACGAAACCCAAATACGAAAGTAGCTTTACCCCCTGCTATTCTGACCCCACGAAAGCTAAGAA</w:t>
            </w:r>
          </w:p>
        </w:tc>
      </w:tr>
      <w:tr w:rsidR="00A810E6" w:rsidRPr="00A810E6" w14:paraId="2E4FF4EE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DE3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E68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rax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F2D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9FC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,54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A3A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425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ATTAATAGCTACGGCGTAAAGAGTGGTTAAGGATAAAAATTAATAAAGCCGAAGATTCTCCTGGCTGTTGCACGCACTCTGAGAACATGAAGCCCCATTACGAAAGTAGCTTTACCAATAATCTCCTGACCCCACGAAAGCTAAGAA</w:t>
            </w:r>
          </w:p>
        </w:tc>
      </w:tr>
      <w:tr w:rsidR="00A810E6" w:rsidRPr="00A810E6" w14:paraId="22241103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0DB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718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rax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332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F51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,29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889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088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ATTAATAGCTACGGCGTAAAGAGTGGTTAAGGGTAAAATTAATAAAGCCGAACATTCTCCTAGCTGTTGAACGCATCTGAGAACATGAAGCCCTACAACGAAAGTAGCTTTACTTCACTTTCCTGACTCCACGAAAGCTAAGAA</w:t>
            </w:r>
          </w:p>
        </w:tc>
      </w:tr>
      <w:tr w:rsidR="00A810E6" w:rsidRPr="00A810E6" w14:paraId="5F246B2D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52F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B46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rax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E79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A3D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4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328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9E2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ATTAATAGCTACGGCGTAAAGAGTGGTTTAGGGTAAAAATTAATAAAGCCGAAAATTCTCCTGGCTGTTGTACGCACTCTGAGAATATGAAGCCCCATTACGAAAGTAGCTTTACCAATATCTCCTGACCCCACGAAAGCTAAGAA</w:t>
            </w:r>
          </w:p>
        </w:tc>
      </w:tr>
      <w:tr w:rsidR="00A810E6" w:rsidRPr="00A810E6" w14:paraId="14468C38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86D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031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rax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04B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89E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C10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2BE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AAATTAATAGCTACAGCGTAAAGAGTGGTTTGGGGTAAAATTAATAAAGCCGAATACTCTCCTGGCCGTCGCACGCATTTTGAGAGCATGAAGCCCTATAACGAAAGTAGCTTTACCAACATTTTCCTGACCCCACGAAAGCTAAGAA</w:t>
            </w:r>
          </w:p>
        </w:tc>
      </w:tr>
      <w:tr w:rsidR="00A810E6" w:rsidRPr="00A810E6" w14:paraId="4292F281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F14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D55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lossom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F67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67C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24,68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409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039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GACTACGGCGTAAAGAGTGGTTTGGGACCCTCACTAAAATAAAGCCAAAGACCTCTCAAGCTGTCAAACGCACCCCGGAGGCACGAAGCCCTAACACGAAAGTAGCTTTACCTTCTCCCGACGCCACGAAAGCTAAGAC</w:t>
            </w:r>
          </w:p>
        </w:tc>
      </w:tr>
      <w:tr w:rsidR="00A810E6" w:rsidRPr="00A810E6" w14:paraId="3908C7A8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044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C65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lossom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EA0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CFC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,47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39E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AA2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GGCTACGGCGTAAAGAGTGGTTTGGGGCCCCCCACTAAAATAAAGCCAAAGACCTCTCAAGCTGTCAAACGCACCCCAGAGGCACGAAGCCCTCGTACGAAAGTAGCTTTATCTTCTCCCGACACCACGAAAGCTAAGAT</w:t>
            </w:r>
          </w:p>
        </w:tc>
      </w:tr>
      <w:tr w:rsidR="00A810E6" w:rsidRPr="00A810E6" w14:paraId="43EA4426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582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1ED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orynopoma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36C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5DF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,58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89C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789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ATTGATAGCTACGGCGTAAAGAGTGGTTTAGGATAAAAAAGAAATAAAGCCAAAGATCCTCCCAGCTGTCGTACGCATTTTGAGGACACGAAGCCCCTCCACGAAAGTAGCTTTAATAAAATTTTCTTGACCCCACGAAAGCTAAGAA</w:t>
            </w:r>
          </w:p>
        </w:tc>
      </w:tr>
      <w:tr w:rsidR="00A810E6" w:rsidRPr="00A810E6" w14:paraId="07527542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32F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A47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anocharax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6EE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6F8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7A0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E19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ATTGATAGCTACGGCGTAAAGAGTGGTTAAGGATAAAAATAAATAAAGCCAAAGATCCTCCTGGCTGTAGCACGCACTCTGAGGACATGAAGCCCCACTACGAAAGTAACTTTAATTTACACCCTGATGCCACGAAAGCTAAGAA</w:t>
            </w:r>
          </w:p>
        </w:tc>
      </w:tr>
      <w:tr w:rsidR="00A810E6" w:rsidRPr="00A810E6" w14:paraId="15A9BCA8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28F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4F5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yanocharax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63E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4DF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,60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D2C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911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CAATTGATAGCTACGGCGTAAAGAGTGGTTTAAGATAAAAAAGAAATAAAGCCAAAGATCCTCCCAGCTGTCGTACGCATTTTGAGGACACGAAGCCCCCTAACGAAAGTAGCTTTACTAAAACTTTTCTTGACCCCACGAAAGCTAAGAA</w:t>
            </w:r>
          </w:p>
        </w:tc>
      </w:tr>
      <w:tr w:rsidR="00A810E6" w:rsidRPr="00A810E6" w14:paraId="464E42A4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2D5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E77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asemani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05B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1C5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33E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815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AACGAGAGGGCCCTAGTTGATAGATACGGCGTAAAGGGTGGTTAGGGATATAGAACAAATAAAGTCAAATATTCTCAAAGCTGTTATAAGCCTCCGAGAGCATGAAGCCCCATCACGAAAGTAACTTTATCACACCCCGACCCCACGAAAGCTAAGAA</w:t>
            </w:r>
          </w:p>
        </w:tc>
      </w:tr>
      <w:tr w:rsidR="00A810E6" w:rsidRPr="00A810E6" w14:paraId="1AFA02DF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603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51F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emigramm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096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C53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1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06A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300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GATACGGCGTAAAGAGTGGTTAAGGGTAAAACTAAATAAAGTCAAACAATCTCTGAGCCGTTGTACGCGATATGAGAGCATGAGGCCCCCCCACGAAAGTAACTTTAATAATTCCTGACCCCACGAAAGCTAAGAA</w:t>
            </w:r>
          </w:p>
        </w:tc>
      </w:tr>
      <w:tr w:rsidR="00A810E6" w:rsidRPr="00A810E6" w14:paraId="5C01766D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D59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EA2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yphessobrycon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AE4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E62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885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FB6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CGATAGATACGGCGTAAAGCGTGGTTAAGGGATTAATAAATAAAGTCAAAGAGTCTTTTAGCTGTTATAAGCCCACAAGAACACGAAGTCCAATCACGAAAGTAACTTTACCTCTTCCTGACCCCACGAAAGCTAAGGA</w:t>
            </w:r>
          </w:p>
        </w:tc>
      </w:tr>
      <w:tr w:rsidR="00A810E6" w:rsidRPr="00A810E6" w14:paraId="4B1CC813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2AA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60E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yphessobrycon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1B2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2DD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6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713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530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CACGAGTAGACCCTAGTTGATAGATTACGGCGTAAAGAGTGGTTAGGGGTACAAAACCTAATAAAGTTAAACTAACTCCAAGCTGTTGATAAGCACTACGAGACTGTGAAACCCAATGACGAAAGTAACTTTATTTCTCCTGAATCCACGAAAGCTAAGAA</w:t>
            </w:r>
          </w:p>
        </w:tc>
      </w:tr>
      <w:tr w:rsidR="00A810E6" w:rsidRPr="00A810E6" w14:paraId="25CFB294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51E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CBF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guanodecte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42F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796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4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904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A7F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CAGTTGATGGCTACGGCGTAAAGAGTGGTTATGGATTTTAAATTTAACTAAAGCCAAAGTACCCCTAGGTCGTTTTACACATTACGGACGCACGAAGCCCAAAAACGAAGGTAGCTTTACTCCTATCCTGACCCCACGAAAGCTAAGAA</w:t>
            </w:r>
          </w:p>
        </w:tc>
      </w:tr>
      <w:tr w:rsidR="00A810E6" w:rsidRPr="00A810E6" w14:paraId="10B06A5D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8C2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19A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Jupiab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9D3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265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E69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F22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CAATTAATTATGTACGGCGTAAAGAGTGGTTAAGAGACCCAATAAATAAAGCTGAGGACCCTCCAAGCTGTTATACGCACCCGAGAACACTAAACCCCATTACGAAAGTAGCTTTAATAACCCCTGACCCCACGAAAGCTAAGAC</w:t>
            </w:r>
          </w:p>
        </w:tc>
      </w:tr>
      <w:tr w:rsidR="00A810E6" w:rsidRPr="00A810E6" w14:paraId="3B1EDDCC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263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AB5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Jupiab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A61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608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,33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9F3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0DD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CAGTTGATATATACGGCGTAAAGAGTGGTTATGGGAATAAAACAAATAAAGTCAAACAACCTCTTAGCTGTTATACGCATTATGAGAACATGAAGCCCCCTTACGAAAGTAACTTTACCACCCCCTGACCCCACGAAAGCTAAGAA</w:t>
            </w:r>
          </w:p>
        </w:tc>
      </w:tr>
      <w:tr w:rsidR="00A810E6" w:rsidRPr="00A810E6" w14:paraId="7BD09811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B0E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66F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enkhausi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B09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B16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772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495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TGGCCCTAGTTGATAGATACGGCGTAAAGAGTGGTTATGGGTAAAAACGAAATAAAGTTAAACAATCTCTTGGCTGTTATACGCGCTGTTAGATCATGAAACCCCTTAACGAAAGTGACTTTAGTATATCCTGACCCCACGAAAGCTAAGAA</w:t>
            </w:r>
          </w:p>
        </w:tc>
      </w:tr>
      <w:tr w:rsidR="00A810E6" w:rsidRPr="00A810E6" w14:paraId="69BC1667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B6B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668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enkhausi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F1C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3E7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8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DC0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251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AAGTTGATAGGTGCGGCGTAAAGAGTGGTTAAGGGTAAAAAAATAAATAAAGTTAAACAACCTCTATAAGCTGTTATACGCGTCACGAGGACATGAAGCCCATTCACGAAAGTAACTTTACTACCTCCTGACCCCACGAAAGCTAAGAA</w:t>
            </w:r>
          </w:p>
        </w:tc>
      </w:tr>
      <w:tr w:rsidR="00A810E6" w:rsidRPr="00A810E6" w14:paraId="2FE1920A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58C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226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enkhausi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041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7F6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C5C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F71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AAGTTGATAGACACGGCGTAAAGAGTGGTTAAGGATGAAGAATAAATAAAGTCAAACGACCTCTATGAGCTGTTATACGCATTGCGAGGACATGAAGCCCACTCACGAAAGTAACTTTACCACCTCCTGACCCCACGAAAGCTAAGAAA</w:t>
            </w:r>
          </w:p>
        </w:tc>
      </w:tr>
      <w:tr w:rsidR="00A810E6" w:rsidRPr="00A810E6" w14:paraId="31568BC2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4B3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948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enkhausi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F77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F30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8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73B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DAB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CACGAATAGACCCTAGTTGATAGATACGGCGTAAAGAGTGGTTAGGGAAATAAATTAATAAAGTTAAACATTCTCCAAATTGTTATACATCACTTCGAGCATATGAAACCCACTCACGAAAGTAACTTTAAATACCCCGACTCCACGAAAGCTAAGAA</w:t>
            </w:r>
          </w:p>
        </w:tc>
      </w:tr>
      <w:tr w:rsidR="00A810E6" w:rsidRPr="00A810E6" w14:paraId="5471D55A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580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155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enkhausi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4E9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181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4D1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7FE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CACGAGTGCACCCTAGTTGATAGACACGGCGTAAAGGGTGGTTAAGGAACAAACCTAATAAAGTTAAACATCCTCCAAATTGTTATACATAACTTCGAGTATATGAAACCCACTCACGAAAGTAACTTTAACAGCCCCGACTCCACGAAAGCTAAGAA</w:t>
            </w:r>
          </w:p>
        </w:tc>
      </w:tr>
      <w:tr w:rsidR="00A810E6" w:rsidRPr="00A810E6" w14:paraId="012F40F4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B10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BFB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racheirodon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CFF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97A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138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9DE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AATACGGCGTAAAGAGTGGTTAGGGATTTAGAATAAATAAAGTCAAATAACCTCTAGGCCGTTACAAGCAATACGAGAATACGAAGCCCCATCACGAAAGTAACTTTACTCCTCCTGACCCCACGAAAGCTAAGAA</w:t>
            </w:r>
          </w:p>
        </w:tc>
      </w:tr>
      <w:tr w:rsidR="00A810E6" w:rsidRPr="00A810E6" w14:paraId="0EA38253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786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D8B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optell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F2F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9CB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,95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EDC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D37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CAGTTGATATATACGGCGTAAAGAGTGGTTATGGGAATAAAACAAATAAAGTCAAACAACCTCTTAGCTGTTATACGCATTATGAGAACATGAAGCCCCCCTACGAAAGTAACTTTACCACCCCCTGACCCCACGAAAGCTAAGAA</w:t>
            </w:r>
          </w:p>
        </w:tc>
      </w:tr>
      <w:tr w:rsidR="00A810E6" w:rsidRPr="00A810E6" w14:paraId="13EFF933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6FB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7BF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Serrasalmus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9CE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589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,33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461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DB8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TCCAGTTGATAACTACGGCGTAAAGAGTGGTTTGGGGCCCCACCCAAAATAAAGCCAAAGACCTCCCAAGCCGTCAAACGCACCCCGGAGGCACGAAGTCCTAACGCGAAGGCAGCTTTACCTTCCCCGACGCCACGAAAGCTAAGAA</w:t>
            </w:r>
          </w:p>
        </w:tc>
      </w:tr>
      <w:tr w:rsidR="00A810E6" w:rsidRPr="00A810E6" w14:paraId="4C65320D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CD7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B04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yconops affin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BB0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E5D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,34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1FE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CC1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ATTGATAGACTACGGCGTAAAGAGTGGTTTAGAACAAAAATAAATAAAGCCAAAGATCCTCCTGGCCGTCGCACGCACTTCGAGGATACGAAGCCCCACTACGAAAGTAGCTTTACTATTAACTTTTCTGACCCCACGAAAGCTAAGAA</w:t>
            </w:r>
          </w:p>
        </w:tc>
      </w:tr>
      <w:tr w:rsidR="00A810E6" w:rsidRPr="00A810E6" w14:paraId="17618660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FB8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7B7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tragonopter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C0B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39C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,3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109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383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ATTGATAGATTACGGCGTAAAGAGTGGTTTAGAACAAAAATAAATAAAGCCAAAGGTCCTCCTGGCCGTCGCACGCATTTCGAGGATATGAAGCCCCACTACGAAGGTAGCTTTACTATAACTTTTCTGACCCCACGAAAGCTAAGAA</w:t>
            </w:r>
          </w:p>
        </w:tc>
      </w:tr>
      <w:tr w:rsidR="00A810E6" w:rsidRPr="00A810E6" w14:paraId="22DE797D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D60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E3D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yttocharax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C7B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513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,57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5D4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823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ATTGATAGCTACGGCGTAAAGAGTGGTTTAGGATAAAAACGAATAAAGCCAAAGATCCTCCTGGCTGTAGCACGCATTCCGAGGACACGAAGCCCTACTACGAAGGTAGCTTTACTTATGCTCTCCTGACCCCACGAAAGCTAAGAA</w:t>
            </w:r>
          </w:p>
        </w:tc>
      </w:tr>
      <w:tr w:rsidR="00A810E6" w:rsidRPr="00A810E6" w14:paraId="0CF72434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78A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095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iporthe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24D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4F3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3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393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873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AAGTTGATAAATACGGCGTAAAGAGTGGTTAAGGATAATAAAGAAATAAAGCCAAAGGCCTTCCAAGCTGTCACACGCACCTCTAAGGTACGAAGCCCAAACACGAAAGTAGCTTTACCACCTGCCTGACCCCACGAAAGCTAAGAA</w:t>
            </w:r>
          </w:p>
        </w:tc>
      </w:tr>
      <w:tr w:rsidR="00A810E6" w:rsidRPr="00A810E6" w14:paraId="07E714F0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87E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83E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racocharax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F5F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B98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,27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9ED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BC0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TAGTTAATAGATACGGCGTAAAGAGTGGTTAGGAGCCAATATAACTAAAGCCAAAGACCCCCTAAGCTGTCATACGCACCCGGAGGCACGAAGCCCTATAACGAAAGTAGCTTTAAAATCTCTGACCCCACGAAAACTAAGAC</w:t>
            </w:r>
          </w:p>
        </w:tc>
      </w:tr>
      <w:tr w:rsidR="00A810E6" w:rsidRPr="00A810E6" w14:paraId="03AF66F2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FE1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E6C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lachocharax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A7D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3EC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BB5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010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TAACACGGCGTAAAGGGTGGTTAGGGATATAATAAAACTAAAGCCAAAGCCCCCTTGAGCTGTTATACGCATTCCAGGGGCACGAAGTCCAAAAACGAAAGTAGCTTCATTAACATCCTGACCCCACGAAAGCTAAGAAA</w:t>
            </w:r>
          </w:p>
        </w:tc>
      </w:tr>
      <w:tr w:rsidR="00A810E6" w:rsidRPr="00A810E6" w14:paraId="57AC860B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14B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E47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iporthe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680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8FF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,74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D1D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469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GACACGGCGTAAAGAGTGGTTAGGGGCAATAAACAAATAAAGCCAAAGACCTTCCAAGCTGTCATACGTACCCCGAAGGCACGAAGCCCAAACACGAAAGTAGCTTTACCCCCCCCCCGACCCCACGAAAGCTAAGAA</w:t>
            </w:r>
          </w:p>
        </w:tc>
      </w:tr>
      <w:tr w:rsidR="00A810E6" w:rsidRPr="00A810E6" w14:paraId="2F6FB487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36C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4D0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iporthe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C0E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98E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,53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F15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A5F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TAGTTGATAGATACGGCGTAAAGAGTGGTTAAGGGTAATAAATAAATAAAGCCAAAGGCCTTCAAAGCTGTCACACGCACCCCGAAGGTACGAAGCCCGAACACGAAAGTAGCTTTACTATACTCCTGACCCCACGAAAGCTAAGGA</w:t>
            </w:r>
          </w:p>
        </w:tc>
      </w:tr>
      <w:tr w:rsidR="00A810E6" w:rsidRPr="00A810E6" w14:paraId="5F80BD0E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5BC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F9F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elogene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D2E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591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55F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CEA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TCCAGTTGATAGGCACGGTGTAAAGAGTGGTTAAGAAGTATTATTAATAAAGCCAAACACTCTCCAAGCCGTCATACGCACTCTGAGAGCACGAAGCCCAAACACGAAAGTAGCTTTAAATCTATTATACCTGAACCCACGAAAGCCAAGGA</w:t>
            </w:r>
          </w:p>
        </w:tc>
      </w:tr>
      <w:tr w:rsidR="00A810E6" w:rsidRPr="00A810E6" w14:paraId="1250E65E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A5B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33D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rydora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22A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79C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2B8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984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TCTAGTTGATAAACACGGCGTAAAGGGTGGTTAGGGTAACAATAAAATAAAGTTAAAGACTTACCAAGCCGTCATACGCCCATGAAAGAACGAAAACCAAAAACGAAAGTAACTTTATTATACACCCGAACCCACGAAAGCTAAGAA</w:t>
            </w:r>
          </w:p>
        </w:tc>
      </w:tr>
      <w:tr w:rsidR="00A810E6" w:rsidRPr="00A810E6" w14:paraId="308F3FF5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6B8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046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rydora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806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47A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007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193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TCTAGTTGACAAACACGGCGTAAAGGGTGGTTAGGATAACAACAAAATAAAGCTAAAGATTTACCAAGCCGTCATACGCCCATGTAAAAGCGAAAACCACAAACGAAAGTAACTTTATTACACCATCCGAATCCACGAAAGCTAAGAA</w:t>
            </w:r>
          </w:p>
        </w:tc>
      </w:tr>
      <w:tr w:rsidR="00A810E6" w:rsidRPr="00A810E6" w14:paraId="3A58084D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6B1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A64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ekeyseria amazonic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944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AE1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D45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FC1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CAGTTTATATACACGGCGTAAAGGGTGGTTAGGGGACAAACAAAATAAAGCCAAAGACCCTCTAAGCCGTCATACGCTCACGAAGGTACTAAGCCCAAACACGAAGGTAGCTTTACTAAACATACCCGACTCCACGAAAGCTGAGAA</w:t>
            </w:r>
          </w:p>
        </w:tc>
      </w:tr>
      <w:tr w:rsidR="00A810E6" w:rsidRPr="00A810E6" w14:paraId="2692E346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404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902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ypostomus plecostom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F00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F77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54B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A4F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TATAGGTACGGCGTAAAGGGTGGTTAGGGGACAAACAAAATAAAGCCAAAGACCTCCTAAGCCGTCATACGCTCACGGAGGCACGAAGCCCAAACACGAAAGTAGCTCTACCAAACATGCCCGACTCCACGAAAGCTGGGAA</w:t>
            </w:r>
          </w:p>
        </w:tc>
      </w:tr>
      <w:tr w:rsidR="00A810E6" w:rsidRPr="00A810E6" w14:paraId="2BF201CD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CB7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A38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asiancistrus saetig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242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735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,83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CCC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E7A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ATTTATAGACACGGCGTAAAGGGTGGTTAGGGGACAAACAAAATAAGGCCAAAGACCTCCTAAGCCGTCATACGCTCACGGAGGCACGAAGCCCAAACACGAAAGTAGCTTTACCAAACATGCCCGACTCCACGAAAGCTAGGAA</w:t>
            </w:r>
          </w:p>
        </w:tc>
      </w:tr>
      <w:tr w:rsidR="00A810E6" w:rsidRPr="00A810E6" w14:paraId="2A726F72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E80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CE4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ncistrus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635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E45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3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AE1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385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TATAAACACGGCGTAAAGGGTGGTTAGGGGACAAACAAAATAAAGCCAAAGACTCCCTAAGCCGTCATACGCTCACGGAAATACGAAGTCCAAACACGAAAGTAGCTTTACCAAACATGCCCGACTCCACGAAAGCTGGGGG</w:t>
            </w:r>
          </w:p>
        </w:tc>
      </w:tr>
      <w:tr w:rsidR="00A810E6" w:rsidRPr="00A810E6" w14:paraId="3F0975DA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3C5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738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ypoptopom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E18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A5D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32F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ECC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CAGTTTATAGATACGGCGTAAAGGGTGGTTATGGGACAAAATAAAATAGGGCCAAAAACCCACTAGGCTGTTATAAGCATACGAGGACACGAAGCCCCTATACGAAAGTAGCCCTACCAAAAAATGCCCGACGCCACGAAAGCGGGGGG</w:t>
            </w:r>
          </w:p>
        </w:tc>
      </w:tr>
      <w:tr w:rsidR="00A810E6" w:rsidRPr="00A810E6" w14:paraId="6F864850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042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7C2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ypoptopom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97A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8CB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DE6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2AA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TATAGACACGGCGTAAAGGGTGGTTATGGGATAGAACAAAATAGAGCCAAAGACCCCCTAAGCCGTCATACGCCCACGGGGGCACGAAGCCCCCTCACGAAAGTAGCTCTACTAAAAATATACCCGACCCCACGAAAGCTGGGAA</w:t>
            </w:r>
          </w:p>
        </w:tc>
      </w:tr>
      <w:tr w:rsidR="00A810E6" w:rsidRPr="00A810E6" w14:paraId="0529A5CF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1F8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1D7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ypoptopom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E96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CA1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,13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F03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F3E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TATAGGCACGGCGTAAAGGGTGGTTATGGGATTTATTAAACTAGAGCCAAAGACCCCCTAAGCCGTCATACGCCCACGGAGGCACGAAGCCCCCATACGAAAGTAGCTCTACCAGAAAATGCCCGACCCCACGAAAGCTGGGAA</w:t>
            </w:r>
          </w:p>
        </w:tc>
      </w:tr>
      <w:tr w:rsidR="00A810E6" w:rsidRPr="00A810E6" w14:paraId="77D9A1CB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B53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CF9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Hypostomus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31D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F33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9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FEC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55D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TATAGTTACGGCGTAAAGGGTGGTTAGGGGACGAACAAAATAAAGCCAAAGACCTCCTAAGCCGTCATACGCTCACGGAGGCACGAAGCCCAGACACGAAAGTAGCTTTACCAAACATGCCCGACTCCACGAAAGCTGGGAA</w:t>
            </w:r>
          </w:p>
        </w:tc>
      </w:tr>
      <w:tr w:rsidR="00A810E6" w:rsidRPr="00A810E6" w14:paraId="6F8057CF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EBA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FF5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Hypostomus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9EA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316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457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A22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TATAGGTACGGCGTAAAGGGTGGTTAGGGGACAAACAAAATAAAGCCAAAGACCTCCTAAGCCGTCATACGCTCACGGAGGCACGAAGCCCAAACACGAAAGTAGCTCTACCAAACATGCCCGATTCCACGAAAGCTGGGAA</w:t>
            </w:r>
          </w:p>
        </w:tc>
      </w:tr>
      <w:tr w:rsidR="00A810E6" w:rsidRPr="00A810E6" w14:paraId="45F51C39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9AA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0B3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seudacanthic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6EE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89C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4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8CC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A74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AACGAAAGACCCCAGTTTATAGACACGGCGTAAAGGGTGGTTAGGGGTTAAACAGAATAAAGCCGAAGATTTCTTAAGCCGTCATACGCTCATAAAAACACGAAGCCCGAACACGAAAGTAGCTTTACTAAACATACCCGACTCCACGAAAGCTGGAAA</w:t>
            </w:r>
          </w:p>
        </w:tc>
      </w:tr>
      <w:tr w:rsidR="00A810E6" w:rsidRPr="00A810E6" w14:paraId="471F517C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9C1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C89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patuloricari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19F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AD9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8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33F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95F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CAGTTTATAGATACGGCGTAAAGGGTGGTTAAGGAAAACCCAAAATAAGGCTAAAGACCTCCTAAGCAGTCATACGCTCCACGGAAACACGAAATCCAAATACGAAAGTTGCCCTAATTAAACTTACCTGACCCCACGAAAGCTGAAAA</w:t>
            </w:r>
          </w:p>
        </w:tc>
      </w:tr>
      <w:tr w:rsidR="00A810E6" w:rsidRPr="00A810E6" w14:paraId="6AACC103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E37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B81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emidoras morris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901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838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204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9FB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ATCACGGCGTAAAGGGTGGTTAAGGAGAACAAAAATAAAGCTAAAGATCCTCTAAGCTGTCATACGCTTTCCGAAGACATGAGATCCAACCACGAAAGTAGCTTTAAACTGTCCTGACGCCACGAAAGCCAAGAA</w:t>
            </w:r>
          </w:p>
        </w:tc>
      </w:tr>
      <w:tr w:rsidR="00A810E6" w:rsidRPr="00A810E6" w14:paraId="5187576F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7D4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3FC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osomadoras morrow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268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1D0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656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857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AAGTTGATTAATTACGGCGTAAAGGGTGGTTAAGGGTAAATTGAAAATAAGGCTAAAGACTCTCCAGGCTGTCATACGCTCTCCGAGATAACGAGACCCTCACACGAAAGTATCCTTAAAATTTAAACCCTGACGCCACGAAAGCCAAGAA</w:t>
            </w:r>
          </w:p>
        </w:tc>
      </w:tr>
      <w:tr w:rsidR="00A810E6" w:rsidRPr="00A810E6" w14:paraId="7F6E5938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2D6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318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egalodoras uranoscop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986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8BA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FA9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DE1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ACTACGGCGTAAAGGGTGGTTAAGGATTACAAAAATAAAGCTAAAGATCCTCTAGGCTGTCATACGCTTTCCGAGGAGATGAAACCCAGCCACGAAAGTAGCTTTAAACCCCTCCTGACACCACGAAAGCCAAGAA</w:t>
            </w:r>
          </w:p>
        </w:tc>
      </w:tr>
      <w:tr w:rsidR="00A810E6" w:rsidRPr="00A810E6" w14:paraId="4850456C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A80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5FD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tydoras costat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AD4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55C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91D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3B0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ACTACGGCGTAAAGGGTGGTTAAGGAATACAAAAATAAAGCTAAAGATCCTCTAGGCTGTCATACGCTTTCCGAGGAGATGAAGCCCCACCACGAAAGTAGCTTTAAGCATCTCCTGACACCACGAAAGCCAAGAA</w:t>
            </w:r>
          </w:p>
        </w:tc>
      </w:tr>
      <w:tr w:rsidR="00A810E6" w:rsidRPr="00A810E6" w14:paraId="01D58BD4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1DD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D61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terodoras granulos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BB5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401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4DA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1DE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CCCACGGCGTAAAGGGTGGTTAAGGGGCCACAAAAATAAAGCTAAAGATCCTCTAGGCTGTCATACGCTCTCCGAGGATATGAGACCCCACCACGAAAGTAGCTTTAAGCATCTCCTGAAACCACGAAAGCCAAGAA</w:t>
            </w:r>
          </w:p>
        </w:tc>
      </w:tr>
      <w:tr w:rsidR="00A810E6" w:rsidRPr="00A810E6" w14:paraId="532D12E1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F41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144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chydoras natterer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5EB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E03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2F6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081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GGATCACGGCGTAAAGGGTGGTTAAGGAGAACAAAAATAAAGCTAAAAATCCTCTAAGCTGTCATACGCTTTCTGAAGACATGAGACCCAACCACGAAAGTAGCTTTAAACTTTCCTGACACCACGAAAGCCAAAGA</w:t>
            </w:r>
          </w:p>
        </w:tc>
      </w:tr>
      <w:tr w:rsidR="00A810E6" w:rsidRPr="00A810E6" w14:paraId="4D77E96C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337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C52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emadora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6B3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6D4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4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156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F28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ATCACGGCGTAAAGGGTGGTTAAGGAGAACAAAAATAAAGCTAAAGATCATCTAAGCTGTCATACGCTTTCCGAAGACATGAAACCCAGTCACGAAAGTAGCTTTAAACCGTCCTGACACCACGAAAGCCAAGAA</w:t>
            </w:r>
          </w:p>
        </w:tc>
      </w:tr>
      <w:tr w:rsidR="00A810E6" w:rsidRPr="00A810E6" w14:paraId="7212D5E5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B4A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D53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psodora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A72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0BE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F98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7A4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ATCACGGCGTAAAGGGTGGTTAAGGAATACAAAAATAAAGCTAAAGATCCTCTAAGCTGTCATACGCTTTCCGAAGACATGAGATCCAACTACGAAAGTAGCTTTAAATTACCCTGACGCCACGAAAGCCAAGAA</w:t>
            </w:r>
          </w:p>
        </w:tc>
      </w:tr>
      <w:tr w:rsidR="00A810E6" w:rsidRPr="00A810E6" w14:paraId="1AF315E7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9A9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879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geneios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85D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68F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5F0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03A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GGGCACGGCGTAAAGGGTGGTTAGGGACTACAAAAAATAGAGCTAAAGATCCTCTAGGTCGTCATACACATTACGAGGAAACGAGACCCAAATACGAAAGTAACTCTAAACAAATCCTGATGCCACGAAAGCCAAGAA</w:t>
            </w:r>
          </w:p>
        </w:tc>
      </w:tr>
      <w:tr w:rsidR="00A810E6" w:rsidRPr="00A810E6" w14:paraId="20376859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ED4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672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uchenipterus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4EC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518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74D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634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CCACGGCGTAAAGGGTGGTTAAGGAGCCTAAAAAATAAAGCTAAAGACCCTCTAGGCCGTCATACGCATTACGAGGCAAACGAAGCCCCAACACGAAAGTAGCTTTAGACAAACATCCTGATGCCACGAAAGCCAAGAAA</w:t>
            </w:r>
          </w:p>
        </w:tc>
      </w:tr>
      <w:tr w:rsidR="00A810E6" w:rsidRPr="00A810E6" w14:paraId="486FF561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D1B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E40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entromochlus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B18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BC7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3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0A5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F2B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TGACACGGCGTAAAGGGTGGTTAAGGCTAAATCACTAAGAATAAGGCTAAAGGCCCACTAAGCTGTCATACGCTTCCCGAGGGAACGAAACCCCATAACGAAAGTAGCCTCAAAATAAACCTGACACCACGAAAGCCAAGGA</w:t>
            </w:r>
          </w:p>
        </w:tc>
      </w:tr>
      <w:tr w:rsidR="00A810E6" w:rsidRPr="00A810E6" w14:paraId="0902F5E6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775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E3B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smocran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327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541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44D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767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CTATACGAAAGACCCCAGTTGACAGGAACGGCGTAAAGGGTGGTTAAGGACAACCACAAATAAAGTTAAAGAGCCCCCAGGCTGTCGCACGCACTCTGGAGACTCGAGGCCCACACACGAAGGTAACTTTAGAACACTGCCCGACCCCACGAAAGCCAAGAA</w:t>
            </w:r>
          </w:p>
        </w:tc>
      </w:tr>
      <w:tr w:rsidR="00A810E6" w:rsidRPr="00A810E6" w14:paraId="77F445E8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286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06C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mparfini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2C6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4E0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178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23E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AAAAGACGGCGTAAAGAGTGGTTAAAAATGAATAAAATTAAAGTTAAAGACTCTCTAAGTTGTCGCACACACCCAGAGAACACGAAGCCCAAATACGAAAGTGACTTTATTAATTATTTGACCCCACGAAAGCTAAGAA</w:t>
            </w:r>
          </w:p>
        </w:tc>
      </w:tr>
      <w:tr w:rsidR="00A810E6" w:rsidRPr="00A810E6" w14:paraId="6758B4D5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D22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4D7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melodell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63F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C7D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2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32C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507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GCACGGCGTAAAGGGTGGTTAGGGATATATCAAAAATAAAGTTAAAGAGCCTCTAAGCTGTAGCACGCATCCCGAGAGCTCGAGACCCAAACACGAAAGTAACTTTAAAATACTTCACCTGACCCCACGAAAGCTAAGAA</w:t>
            </w:r>
          </w:p>
        </w:tc>
      </w:tr>
      <w:tr w:rsidR="00A810E6" w:rsidRPr="00A810E6" w14:paraId="7A37658C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3F0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956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melodell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A00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F4B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4DD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2B7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ACACGGCGTAAAGGGTGGTTAGGGATTTCTAAAAATAAAGTTAAAGAGCCTCTAAGCTGTCGCACGCATCCCGAGAGCTCGAAACCCAAACACGAAAGTAACTTTAAAATACTTCACCTGACCCCACGAAAGCTAAGAA</w:t>
            </w:r>
          </w:p>
        </w:tc>
      </w:tr>
      <w:tr w:rsidR="00A810E6" w:rsidRPr="00A810E6" w14:paraId="37E1AE0F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B7D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FF2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mdi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664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47B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4CB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082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CAGTTGATAGAAACGGCGTAAAGGGTGGTTAGGGAAGACTCAAAATAAAGTTAAAGAGCCTCTAAGCTGTCGCACGCACCCCGAGAGCTCGAGAACCGAACACGAAAGTAACTTTAAAAACACCTCACCTGACCCCACGAAAGCTAAGAAA</w:t>
            </w:r>
          </w:p>
        </w:tc>
      </w:tr>
      <w:tr w:rsidR="00A810E6" w:rsidRPr="00A810E6" w14:paraId="59B1273A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47C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287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ypophthalmus edentat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12E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43D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7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8F1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FBC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CCACGGCGTAAAGGGTGGTTAAGGTATCCTACAAATAAAGCTAAAGAGCCTCTAAGCCGTCGCACGCATTCCGAGAGCCCGAAACCCAAACACGAAAGTAGCTTTAAAAACAACACACCTGACTCCACGAAAGCTAAGAA</w:t>
            </w:r>
          </w:p>
        </w:tc>
      </w:tr>
      <w:tr w:rsidR="00A810E6" w:rsidRPr="00A810E6" w14:paraId="206E2107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CF8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911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melodella cristat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DC6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F69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,35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28F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459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GCACGGCGTAAAGGGTGGTTAGGGATATATCAAAAATAAAGTTAAAGAGCCTCTAAGCTGTCGCACGCATCCCGAGAGCTCGAGACCCAAACACGAAAGTAACTTTAAAATACTTCACCTGACCCCACGAAAGCTAAGAA</w:t>
            </w:r>
          </w:p>
        </w:tc>
      </w:tr>
      <w:tr w:rsidR="00A810E6" w:rsidRPr="00A810E6" w14:paraId="0911CCC2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DB9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05B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seudoplatystoma reticulatu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6A3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A76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,06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E15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407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CCACGGCGTAAAGGGTGGTTAAGGTAACTAATAAATAAAGCTAAAGAGCCTCTAAGCCGTCGCACGCATTCCGAGAGCTCGAAGCCCAAACACGAAAGTAGCTTTAAAATAAAGCACACCTGACCCCACGAAAGCTAAGAA</w:t>
            </w:r>
          </w:p>
        </w:tc>
      </w:tr>
      <w:tr w:rsidR="00A810E6" w:rsidRPr="00A810E6" w14:paraId="19C5A41E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D28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F9F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ypophthalm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E3F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BB9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A50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3CE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CCACGGCGTAAAGGGTGGTTAAGGTAAATTACAAATAAAGCTAAAGAGCCTCTAAGCCGTCGCACGCATTCCGAGAGCCCGAAACCCAAATACGAAAGTAGCTTTAAAACCAACACACCTGACTCCACGAAAGCTAAGAA</w:t>
            </w:r>
          </w:p>
        </w:tc>
      </w:tr>
      <w:tr w:rsidR="00A810E6" w:rsidRPr="00A810E6" w14:paraId="193741DE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D4D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E99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imelodus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032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929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3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584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051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CCACGGCGTAAAGGGTGGTTAAGGTGTATAACAAATAAAGCTAAATAGCCTCTAAGCCGTCGCACGCATTCCGAGAGCTCGAAACCCAAAAACGAAAGTAGCTTTAAAATAAACAAACCTGACCCCACGAAAGCTAAGAA</w:t>
            </w:r>
          </w:p>
        </w:tc>
      </w:tr>
      <w:tr w:rsidR="00A810E6" w:rsidRPr="00A810E6" w14:paraId="05304586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9FB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0C0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imelodus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95A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31B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1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F6B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ADA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CCACGGCGTAAAGGGTGGTTAAGGTACATAACAAATAAAGCTAAATAGCCTCTAGGCCGTCGCACGCATTCCGAGAGCTCGAAACCCAAAAACGAAAGTAGCTTTAAAATAAACAGACCTGACCCCACGAAAGCTAAGAA</w:t>
            </w:r>
          </w:p>
        </w:tc>
      </w:tr>
      <w:tr w:rsidR="00A810E6" w:rsidRPr="00A810E6" w14:paraId="3ED5DA8A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CA1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DF3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imelodus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714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C0A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AE3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4F2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CCACGGCGTAAAGGGTGGTTAAGGTATATAATAAATAAAGCTAAATAGCCTCTAGGCCGTCGCACGCATTCCGAGAGCTCGAAACCCAAAAACGAAAGTAGCTTTAAAATAAACAAACCTGACCCCACGAAAGCTAAGAA</w:t>
            </w:r>
          </w:p>
        </w:tc>
      </w:tr>
      <w:tr w:rsidR="00A810E6" w:rsidRPr="00A810E6" w14:paraId="1F9E8AD5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BE7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CF5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nirampus pinirampu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37D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31A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C2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AAE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TCGGTTATACGAAAGACCCTAGTTGATGGCCACGGCGTAAAGGGTGGTTAAGGTACCTAACAAATAAAGCTAAATAGCCTCTAAGCCGTCGAACGCGCCCTGAGAACTAGAAACTCAAAAACGAAAGTAGCTTTAAAACAACCCCACCTGACCCCACGAAAGCTAAGAA</w:t>
            </w:r>
          </w:p>
        </w:tc>
      </w:tr>
      <w:tr w:rsidR="00A810E6" w:rsidRPr="00A810E6" w14:paraId="7F974785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CD3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ADE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imelodus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E7C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C97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,52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6E1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471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CCACGGCGTAAAGGGTGGTTAAGGTGTATAACAAATAAAGCTAAATAGCCTCTAAGCCGTCGCACGCATTCCGAGAGCTCGAAACCCAAAAACGAAAGTAGCTTTAAAATAAACAGACCTGACCCCACGAAAGCTAAGAA</w:t>
            </w:r>
          </w:p>
        </w:tc>
      </w:tr>
      <w:tr w:rsidR="00A810E6" w:rsidRPr="00A810E6" w14:paraId="736274D0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B76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78B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imelodus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B23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676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4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092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E71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CAGCCACGGCGTAAAGGGTGGTTAAGGCATATAACAAATAAAGCTAAATAGCCCCTAAGCCGTCGCACGCACTCCGAGAGCTAGAAACCCAAAAACGAAAGTAGCTTTAAAACAAAAAGACCTGACCCCACGAAAGCTAAGAA</w:t>
            </w:r>
          </w:p>
        </w:tc>
      </w:tr>
      <w:tr w:rsidR="00A810E6" w:rsidRPr="00A810E6" w14:paraId="131242C3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46C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F37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imelodus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1EC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BBF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A5A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380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AACACGGCGTAAAGGGTGGTTAAGGTAAACAACAAATAAAGCTAAATAGCCTCTAAGCCGTCGCACGCACCCCGAGAGCTCGAAGTCCAAAAACGAAAGTAGCTTTAAAATAACCCCACACCTGACCCCACGAAAGCTAAGAA</w:t>
            </w:r>
          </w:p>
        </w:tc>
      </w:tr>
      <w:tr w:rsidR="00A810E6" w:rsidRPr="00A810E6" w14:paraId="61EFA902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E5D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43D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imelodus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B42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21F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E1C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D84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CCACGGCGTAAAGGGTGGTTAAGGTAAACAAATAAATAAAGCTAAACAGCCCCTAGGCCGTCGTACGCATTACGGGAGCTAGAAACCCAAACACGAAAGTTGCTTTAAATTAAATATACCTGACTCCACGAAAGCTAAGAA</w:t>
            </w:r>
          </w:p>
        </w:tc>
      </w:tr>
      <w:tr w:rsidR="00A810E6" w:rsidRPr="00A810E6" w14:paraId="53EE6B9A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A3E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415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imelodus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9D3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0F5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020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96D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CCACGGCGTAAAGGGTGGTTAAGGTATATAATAAATAAAGCTAAATAGCCTCTAAGCCGTCGCACGCACTCCGAGAGCTCGAAGCCCAAAAACGAAAGTAGCTTTAAAACAAACACACCTGACCCCACGAAAGCTAAGAA</w:t>
            </w:r>
          </w:p>
        </w:tc>
      </w:tr>
      <w:tr w:rsidR="00A810E6" w:rsidRPr="00A810E6" w14:paraId="613B0E8D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E74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9EE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Pimelodus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28F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2B4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2E6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ABF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CCACGGCGTAAAGGGTGGTTAAGGTACATAACAAATAAAGCTAAATAGCCTCTAAGCCGTCGCACGCACTCCGAGAGCTCGAAGCCCAAAAACGAAAGTAGCTTTAAAACAAACCCACACCTGACCCCACGAAAGCTAAGAA</w:t>
            </w:r>
          </w:p>
        </w:tc>
      </w:tr>
      <w:tr w:rsidR="00A810E6" w:rsidRPr="00A810E6" w14:paraId="7FB35AAF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1FA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EB4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seudoplatystoma tigrinu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6B1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287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8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B9C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578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CCACGGCGTAAAGGGTGGTTAAGGTAACTAATAAATAAAGCTAAAGAGCCTCTAAGCCGTCGCACGCATTCCGAGAGCTCGAAGCCCAAACACGAAAGTAGCTTTAAAACAAAACACACCTGACCCCACGAAAGCTAAGAA</w:t>
            </w:r>
          </w:p>
        </w:tc>
      </w:tr>
      <w:tr w:rsidR="00A810E6" w:rsidRPr="00A810E6" w14:paraId="51BB965B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F5D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31B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emisorubim platyrhyncho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E45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B38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E8C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3D1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CCACGGCGTAAAGGGTGGTTAAGGTATAAAATAAATAAAGCCAAAGAGCCTCTAAGTCGTCGTACACATTCCGAGTGCTCGAAGCCCAAATACGAAGGTTGCTTTAACATAACATACACCTGACCCCACGAAAGCTAAGAA</w:t>
            </w:r>
          </w:p>
        </w:tc>
      </w:tr>
      <w:tr w:rsidR="00A810E6" w:rsidRPr="00A810E6" w14:paraId="4FD6678E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118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342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chyplatystoma vaillanti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447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6F6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9FC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7B9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CAGTTGATAGCCACGGCGTAAAGGGTGGTTAAGGTAAATAATAAATAAAGCTAAAGAGCCTCTAAGTCGTCGCACGCATTCCGGGAGCTCGAAGCCCAGACACGAAAGTAGCTTTAAAATAAAATACACCTGACTCCACGAAAGCTAAGAA</w:t>
            </w:r>
          </w:p>
        </w:tc>
      </w:tr>
      <w:tr w:rsidR="00A810E6" w:rsidRPr="00A810E6" w14:paraId="010F09FD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926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F8E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orubimichthys planicep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5ED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F1B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3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EFF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8AD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CCACGGCGTAAAGGGTGGTTAAGGTAGACAACAAATAAAGCTAAAGAACCTCTAAGCTGTCGCACGCATTCCGAGAACTCGAAGCCCAAACACGAAAGTAGCTTTAAAACAAAAACACCTGAACCCACGAAAGCTAAGAA</w:t>
            </w:r>
          </w:p>
        </w:tc>
      </w:tr>
      <w:tr w:rsidR="00A810E6" w:rsidRPr="00A810E6" w14:paraId="200D90C7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E50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5D1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platystoma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E93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C2D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B1B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536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CCACGGCGTAAAGGGTGGTTAAGGTAAATAATAAATAAAGCTAAATAGCCTCTAAGTCGTCGTACACATCCCGAGAGCTCGAAGCCCAAACACGAAAGTAGCTTTAAAATCAAGCACACCTGACCCCACGAAAGCTAAGAA</w:t>
            </w:r>
          </w:p>
        </w:tc>
      </w:tr>
      <w:tr w:rsidR="00A810E6" w:rsidRPr="00A810E6" w14:paraId="1ADA89DB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ED8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EF3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orubim elongat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F4E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A0E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8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873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358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CTGCGGCGTAAAGGGTGGTTAAGGTATATAACAAATAAAGCTAAAGAACCTCCAAGCCGTCGTACGCATTATGAGAGCTCGAAACCCAAGCACGAAAGTAGCTTTAAAAAATCACACCTGACCCCACGAAAGCTAAGAA</w:t>
            </w:r>
          </w:p>
        </w:tc>
      </w:tr>
      <w:tr w:rsidR="00A810E6" w:rsidRPr="00A810E6" w14:paraId="78B2A17B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50E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810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rubim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60E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886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3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C4F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26B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CTACGGCGTAAAGGGTGGTTAAGGTATATAACAAATAAAGCTAAAGAGCCTCCAAGCCGTCGTACGCATTCTGAGAGCTCGAAACCCTAACACGAAAGTAGCTTTAAAAAATAACACCTGACCCCACGAAAGCTAAGAA</w:t>
            </w:r>
          </w:p>
        </w:tc>
      </w:tr>
      <w:tr w:rsidR="00A810E6" w:rsidRPr="00A810E6" w14:paraId="7E9B1E70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EBC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556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hractocephalus hemioliopter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AF0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927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6AF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C63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CTACGGCGTAAAGGGTGGCTAAGGCAGACAACAAATAAAGCCAAAGAGCCTCTAAGCCGTCGCACGCACTCCGAGGCCTCGAAATCCAAACACGAAAGTAGCTTTAAAACAAAACACACCTGACCCCACGAAAGCTAAGAA</w:t>
            </w:r>
          </w:p>
        </w:tc>
      </w:tr>
      <w:tr w:rsidR="00A810E6" w:rsidRPr="00A810E6" w14:paraId="113F18E8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AA5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DA8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ungaro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B64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7D7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21B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0B8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ATTAATAGCCACGGCGTAAAGGGTGGTTAAGGAAAAATCACTAAATAAAGCTAAAGGGCCCCCAAGCTGTCGCACGCACCCTGGAAGCTCGAGACCCCTACACGAAAGTAGCTTTAAAATTACCCCGCCTGACCCCACGAAAGCTAAGAA</w:t>
            </w:r>
          </w:p>
        </w:tc>
      </w:tr>
      <w:tr w:rsidR="00A810E6" w:rsidRPr="00A810E6" w14:paraId="035CAEBE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2E1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B9F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ungaro jahu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2C9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D5E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D7F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E3B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GCCACGGCGTAAAGGGTGGTTAAGGTAAATAATAAATAAAGCTAAAGGGCCTCTAAGCCGTCGCACGCATTCCGAGAGCTCGAAACCCAAGCACGAAAGTAGCTTTAAAATAAAACACACCTGACCCCACGAAAGCTAAGAA</w:t>
            </w:r>
          </w:p>
        </w:tc>
      </w:tr>
      <w:tr w:rsidR="00A810E6" w:rsidRPr="00A810E6" w14:paraId="670C73AA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63C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lur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77F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seudopimelodus pulch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6B8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7BB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464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4A9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TAGTTGATATTTACGGCGTAAAGGGTGGTTAGGGAAAAACATAAATAAAGCTAAAGAGCCTCTAAGCCGTCGTACGCACCACGAAAGCTCGAAACCCAAGAACGAAAGTAGCTTTAAAATATACTACCTGACCCCACGAAAGCTAAGAA</w:t>
            </w:r>
          </w:p>
        </w:tc>
      </w:tr>
      <w:tr w:rsidR="00A810E6" w:rsidRPr="00A810E6" w14:paraId="567B610C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3C8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56A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lectrophorus vari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C47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347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,23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AED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352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TCCAGTTGACAGAACTCGGCATAAAGAGTGGTTATAATACACCCAAATAAAGCCAAAAATCTCTAGAGCCGTCATACGCTTTCCAGAGACATGAAGCCCTAACACGAAAGTAGCTTTATGACATTGAACCCACGAAAGCTAAGAA</w:t>
            </w:r>
          </w:p>
        </w:tc>
      </w:tr>
      <w:tr w:rsidR="00A810E6" w:rsidRPr="00A810E6" w14:paraId="59D0E45D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E15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106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ymnotus carap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3FA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AE8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481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369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ATTACGGCGTAAAGAGTGGTTAAGGAACTACACAATTAAAGCCAAACACTTCCCCGGCTGTTATACGCTCCCGGAAATAACGAAACCCAAACGCGAAAGCAGCTTTATATTATAAGCCTGACCCCACGAAAGCTAAGAT</w:t>
            </w:r>
          </w:p>
        </w:tc>
      </w:tr>
      <w:tr w:rsidR="00A810E6" w:rsidRPr="00A810E6" w14:paraId="5BD28770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AA8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3E8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lectrophor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94B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329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,27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11C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560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TCCAGTTGACAGAACTCGGCGTAAAGAGTGGTTATGGTACACCTAAATAAAGCCAAAAATCTCTAGAGCCGTCATACGCTTTCCAGAGACATGAAGCCCTAACACGAAAGTAACTTTATTACATTAGACCCACGAAAGCTAAGAA</w:t>
            </w:r>
          </w:p>
        </w:tc>
      </w:tr>
      <w:tr w:rsidR="00A810E6" w:rsidRPr="00A810E6" w14:paraId="3D5A63CA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AA4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4B4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ymnot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AD9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9E8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,15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1E0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820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ACTACGGCGTAAAGAGTGGTTAAGAAACCATACAATTAAAGCCAAACTCTTCCCCGGCTGTTATACGCTCCCGGAAATAATGAAGCCCAAACGCGAAAGCAGCTTTATTTTATATCCTGACCCCACGAAAGCTAAGAC</w:t>
            </w:r>
          </w:p>
        </w:tc>
      </w:tr>
      <w:tr w:rsidR="00A810E6" w:rsidRPr="00A810E6" w14:paraId="5972644D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06F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F4C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ymnot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B2E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495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9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C2F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12D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TAGTTGATAACCACGGCGTAAAGAGTGGTTAAGGAGTTATACAACTTAAAGCCAAACACTTCCCCAACTGTTACAAGCTAATGAAAGTAAGAAGCCCAAACACGAAAGCAGCTTTATCCTATAAGCCTGACCCCACGAAAGCTAAGAC</w:t>
            </w:r>
          </w:p>
        </w:tc>
      </w:tr>
      <w:tr w:rsidR="00A810E6" w:rsidRPr="00A810E6" w14:paraId="041DE2A4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CAC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B78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ymnot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158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95F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,73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E7D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FFE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TAGTTGATAACCACGGCGTAAAGAGTGGTTAAGGAGTTATACAACTTAAAGCCAAACACTTCCCCAACTGTTACAAGCTAATGAAAGTAAGAAACCCAAACACGAAAGCAGCTTTATATTATAAGCCTGACCCCACGAAAGCTAAGAC</w:t>
            </w:r>
          </w:p>
        </w:tc>
      </w:tr>
      <w:tr w:rsidR="00A810E6" w:rsidRPr="00A810E6" w14:paraId="2D5A21B3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570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F91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ymnot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A98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15B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,56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71D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D13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TAGTTGATAACTACGGCGTAAAGAGTGGTTAAGGACTATCACAACTAAAGCTAAACATTTCTCCGGCTGTTATACGCTACCAGAAATAACGAAACCCGCACGCGAAAGCAGCTTTATTTAATAAACCTGATCCCACGAAAGCTAGGGT</w:t>
            </w:r>
          </w:p>
        </w:tc>
      </w:tr>
      <w:tr w:rsidR="00A810E6" w:rsidRPr="00A810E6" w14:paraId="342A2235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925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E3E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ymnot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F08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9D4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7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253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EEA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TAGTTGATAGCTACGGCGTAAAGAGTGGTTAAGGGATATCACAACTAAAGCTAAACATTTCCCCGGCTGTCATACGCTACCAGAAATAACGAAACCCACACGCGAAAGCAGCTTTATCTTATAAACCTGACCCCACGAAAGCTAAGGT</w:t>
            </w:r>
          </w:p>
        </w:tc>
      </w:tr>
      <w:tr w:rsidR="00A810E6" w:rsidRPr="00A810E6" w14:paraId="0F9811FA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252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C6C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ephyrocharax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0AC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F39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6,77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227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4E2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AACACGGCGTAAAGAGTGGTTAAGGATAAAAACAAATAAAGTCAAACAATCTCTTAGCTGTTATACGCATTATGAGAACATGAAGCCCTTCTACGAAAGTAACTTTACTAATACCTGACCCCACGAAAGCTAAGGA</w:t>
            </w:r>
          </w:p>
        </w:tc>
      </w:tr>
      <w:tr w:rsidR="00A810E6" w:rsidRPr="00A810E6" w14:paraId="5E064A57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553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53E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ephyrocharax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9E9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8A6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6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996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44F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AAACACGGCGTAAAGAGTGGTTAAGGATAAAAACGAATAAAGTCAAACAATCTCTTAGCTGTTATACGCATTATGAGAACATGAAGCCCTTCTACGAAAGTAACTTTACTATTACCTGACCCCACGAAAGCTAAGAAA</w:t>
            </w:r>
          </w:p>
        </w:tc>
      </w:tr>
      <w:tr w:rsidR="00A810E6" w:rsidRPr="00A810E6" w14:paraId="7EB1F92F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E0D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88C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ymnorhamphichthy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215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D11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,29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27B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893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CAGTTGATACCAGCGGCGTAAAGGGTGGTTAAGGGCCCTTACAACTAAAGCTAAACACTTCCCCGGCTGTTGTACGCAAACTGGAAGCCTGAAATCCTGACACGAAAGTAGCTTTATTTTCCCCGACCCCACGAAAGCTGAGAA</w:t>
            </w:r>
          </w:p>
        </w:tc>
      </w:tr>
      <w:tr w:rsidR="00A810E6" w:rsidRPr="00A810E6" w14:paraId="37BAFC3F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7ED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57E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igenmannia limbat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D3B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412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,44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9DA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E38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TAGTTGATAGCCACGGCGCAAAGAGTGGTTAAGGAGCCCCACTAAATAAAGTCGAACACTTCCTAGGCCGTTATACGTTTTCTAGAAGCACGAAACCCAATTACACGAAAGCAACTTTATACTAAATAACCTGACCCCACGAAAGCTAAGAA</w:t>
            </w:r>
          </w:p>
        </w:tc>
      </w:tr>
      <w:tr w:rsidR="00A810E6" w:rsidRPr="00A810E6" w14:paraId="5B1B7F5B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C6B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4AE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igenmanni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F25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B1D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9,68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699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693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TAGCTGATAGGCACGGCGCAAAGAGTGGTTAAGGAGGCCCTCCCATAAAGCCAAACAATTCCTAGGCCGTCATACGTTTTCTAGAAACACGAAGCCCAATCACACGAAAGCAGCTTTACACCCACCAACCTGACCCCACGAAAGCTAAGGC</w:t>
            </w:r>
          </w:p>
        </w:tc>
      </w:tr>
      <w:tr w:rsidR="00A810E6" w:rsidRPr="00A810E6" w14:paraId="3EA19CB3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AE9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E2C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igenmanni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BE0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661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,2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6B5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1E2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TAGTTGATAGCCACGGCGCAAAGAGTGGTTAAGGAACCCCATCAAATAAAGTCGAACACTTCCTAGGCCGTTATACGTTTTCTAGAAACACGAAGCCCAATTACACGAAAGCAACTTTATACTAAACAACCTGACCCCACGAAAGCTAAGAA</w:t>
            </w:r>
          </w:p>
        </w:tc>
      </w:tr>
      <w:tr w:rsidR="00A810E6" w:rsidRPr="00A810E6" w14:paraId="11CFB37C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482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0B2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igenmanni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FB9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8AB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2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92A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FA6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TAGCTGATAGGCACGGCGCAAAGAGTGGTTAAGGAGGCCCTTCAATAAAGCCAAACAACTCCTAGGCCGTCATACGTTTTCTAGAAACACGAAGCCCAATCACACGAAAGCAGCTTTATACTAACCAACCTGACCCCACGAAAGCTAAGAC</w:t>
            </w:r>
          </w:p>
        </w:tc>
      </w:tr>
      <w:tr w:rsidR="00A810E6" w:rsidRPr="00A810E6" w14:paraId="152FF76B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57C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CB1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igenmanni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6B0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EF9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8FA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058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TAGCTGATAGGCACGGCGCAAAGAGTGGTTAAGGAGACCCTTCCATAAAGCCAAACAATTCCTAGGCCGTCATACGTTTTCTAGAAACACGAAGCCCAATCACACGAAAGCAGCTTTACACCAACCAACCTGACCCCACGAAAGCTAAGAC</w:t>
            </w:r>
          </w:p>
        </w:tc>
      </w:tr>
      <w:tr w:rsidR="00A810E6" w:rsidRPr="00A810E6" w14:paraId="24C3AE52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828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AFB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igenmanni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988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A66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,24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513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0FA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TAGTTGACAGCCACGGCGCAAAGAGTGGTTAAGGAGTCCTACCAAATAAAGTCAAATACTTCCTAGGCCGTTATACGTTTTCTAGAAACATGAAGCCCAATTACACGAAAGCAACTTTATGCTAAACAACCTGACCCCACGAAAGCTAAGAA</w:t>
            </w:r>
          </w:p>
        </w:tc>
      </w:tr>
      <w:tr w:rsidR="00A810E6" w:rsidRPr="00A810E6" w14:paraId="0A78E1FF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572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6B6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igenmanni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22E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840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F74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87A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TAGTTGATAGCTACGGCGCAAAGAGTGGTTAAGGAGCCCACCAAAATAAAGTCAAACACTTCCTAGGCCGTTATACGTTTTCTAGAAGCACGAAGCCCAATTACACGAAAGCAGCTTTATTCTACAACCTGACCACACGAAAGCTAAGAA</w:t>
            </w:r>
          </w:p>
        </w:tc>
      </w:tr>
      <w:tr w:rsidR="00A810E6" w:rsidRPr="00A810E6" w14:paraId="5CC4B3B4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9C5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E7D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igenmanni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9B6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09F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433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546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TAGTTGATAGCCACGGCGTAAAGAGTGGTTAAGGAACCTTTTTCCCCCCCCCCATAAAGTCAAACACTTCCTAGGCCGTTATACGTTTTCTAGAAGCACGAAGCCCAATCACACGAAAGCAACTTTATACAACACCTGACCCCACGAAAGCTAAGAA</w:t>
            </w:r>
          </w:p>
        </w:tc>
      </w:tr>
      <w:tr w:rsidR="00A810E6" w:rsidRPr="00A810E6" w14:paraId="1B7F5AAE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FAC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62F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igenmanni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F8B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9A4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,26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793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34E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TAGTTGATAGCTACGGCGCAAAGAGTGGTTAAGGAGCCCACCCAAATAAAGTCAAACACTTCCTAGGCCGTTATACGTTTTCTAGAAGCACGAAGCCCAATTACACGAAAGCAACTTTATTCTACAACCTGACCCCACGAAAGCTAAGAA</w:t>
            </w:r>
          </w:p>
        </w:tc>
      </w:tr>
      <w:tr w:rsidR="00A810E6" w:rsidRPr="00A810E6" w14:paraId="3C45BDD6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8ED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A35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igenmanni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AED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92D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,68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5F4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56B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TAGTTGATAGCCACGGCGCAAAGAGTGGTTAAGGAGTCCTACTAATAAAGTCAAACGCTTCCTAGGCCGTTATACGCTTTCTAGAAACATGAAGCCCAATTACACGAAAGTAACTTTATACCAAACAACCTGACCCCACGAAAGCTAAGAA</w:t>
            </w:r>
          </w:p>
        </w:tc>
      </w:tr>
      <w:tr w:rsidR="00A810E6" w:rsidRPr="00A810E6" w14:paraId="27A66408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860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42E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igenmanni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F81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C34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,03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39A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A4F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TAGTTGATAGCCACGGCGTAAAGAGTGGTTAAGGAACCTTTCCCCCCCCCATAAAGTCAAACACTTCCTAGGCCGTTATACGTTTTCTAGAAGCACGAAGCCCAATCACACGAAAGCAACTTTATACAACACCTGACCCCACGAAAGCTAAGAA</w:t>
            </w:r>
          </w:p>
        </w:tc>
      </w:tr>
      <w:tr w:rsidR="00A810E6" w:rsidRPr="00A810E6" w14:paraId="3E2AA9DF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413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278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igenmanni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61E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71F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F54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C23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TAGTTGATAGCCACGGCGTAAAGAGTGGTTAAGGAACCTTTTTCCCCCCATAAAGTCAAACACTTCCTAGGCCGTTATACGTTTTCTAGAAGCACGAAGCCCAATCACACGAAAGCAACTTTATACAACACCTGACCCCACGAAAGCTAAGAA</w:t>
            </w:r>
          </w:p>
        </w:tc>
      </w:tr>
      <w:tr w:rsidR="00A810E6" w:rsidRPr="00A810E6" w14:paraId="4015C5F3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AD7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DBA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igenmanni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B5C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E69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,73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116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D75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TAGTTGATAGCCACGGCGCAAAGAGTGGTTAAGGAGCTCAACCAAATAAAGTCAAACACTTCCTAGGCCGTTATACGTTTTCTAGAAATACGAAGCCCAATTACACGAAAGCAACTTTATCCTGTAACCTGACCCCACGAAAGCTAAGGA</w:t>
            </w:r>
          </w:p>
        </w:tc>
      </w:tr>
      <w:tr w:rsidR="00A810E6" w:rsidRPr="00A810E6" w14:paraId="4C17EAD0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CE9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9CD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igenmanni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0AF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938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6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2D1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8CE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TAGTTGACAGCCACGGCGCAAAGAGTGGTTAAGGAGTCCTACTAATAAAGTCAAACGCTTCCTAGGCCGTTATACGCTTTCTAGAAACATGAAGCCCAATCACACGAAAGTAACTTTATATCAAACAACCTGACCCCACGAAAGCTAAGAA</w:t>
            </w:r>
          </w:p>
        </w:tc>
      </w:tr>
      <w:tr w:rsidR="00A810E6" w:rsidRPr="00A810E6" w14:paraId="5924AF4C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066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6DC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igenmanni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072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C5F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DAF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0D9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TAGTTGATAGCCACGGCGTAAAGAGTGGTTAAGGAACCTTTTTCCCCCCCCATAAAGTCAAACACTTCCTAGGCCGTTATACGTTTTCTAGAAGCACGAAGCCCAATCACACGAAAGCAACTTTATTCAACACCTGACCCCACGAAAGCTAAGAA</w:t>
            </w:r>
          </w:p>
        </w:tc>
      </w:tr>
      <w:tr w:rsidR="00A810E6" w:rsidRPr="00A810E6" w14:paraId="7400749E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C9D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A8D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igenmanni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B7F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53B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8CE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041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TAGTTGATAGCCACGGCGCAAAGAGTGGTTAAGGAGTCCTACAAATAAAGTCAAATATTTCCTAGGCCGTTATACGTTTTCTAGAGACATGAAGCCCAATTACACGAAAGCAACTTTATGCTAAACGACCTGACCCCACGAAAGCTAAGAA</w:t>
            </w:r>
          </w:p>
        </w:tc>
      </w:tr>
      <w:tr w:rsidR="00A810E6" w:rsidRPr="00A810E6" w14:paraId="0179743B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D86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66F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ernopyg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349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F9D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5,59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926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8FC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CCTAGTTGATTAATAACGGCGTAAAGAGTGGTTAAGGGTAAATAAAATTAAAGCCAAAGACTCCCCAAGCCGTCAAACGCACCCAGAGAGCACGAAGCCCAAACACGAAAGTAGCTCTACTAATAACCCGACCCCACGAAAGCTAAGAA</w:t>
            </w:r>
          </w:p>
        </w:tc>
      </w:tr>
      <w:tr w:rsidR="00A810E6" w:rsidRPr="00A810E6" w14:paraId="35F08C7B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BD3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F99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teronotus albifron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F36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C10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6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07B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50C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AAGTTGATAGTCACGGCGTAAAGAGTGGTTAAGGGAACTAATAAATAAAGCCAAACACTTCCCAGGCCGTTGCACGTTTTCTGGAAACACGAAGCCCAATCACGAAAGTAGCTTTACATAAACCACCTGACCCCACGAAAGCTAAGAA</w:t>
            </w:r>
          </w:p>
        </w:tc>
      </w:tr>
      <w:tr w:rsidR="00A810E6" w:rsidRPr="00A810E6" w14:paraId="0712E8FF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084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4B1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teronot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374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85C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9,57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E00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853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AAGTTGATAGTCACGGCGTAAAGAGTGGTTAAGGGAACTAATAAATAAAGCCAAATGCTTCCCAGGCCGTTGCACGTTTTCTGGAACCACGAAGCCCAATCACGAAAGTAGCTTTACAAAAACCACCTGACCCCACGAAAGCTAAGAA</w:t>
            </w:r>
          </w:p>
        </w:tc>
      </w:tr>
      <w:tr w:rsidR="00A810E6" w:rsidRPr="00A810E6" w14:paraId="470B0D30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2E9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3A4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teronot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DDD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048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C2E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AD74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GCCCAAGTTGATAACTACGGCGTAAAGAGTGGTTAAGGAGACCTGAAAATAAAGCCAAATACTTCCCAGGCCGTTGCACGTTTTCTGGAAGCACGAAGCCCAATCACGAAAGTAGCTTTACCACCACCACCTGAACCCACGAAAGCTAAGAA</w:t>
            </w:r>
          </w:p>
        </w:tc>
      </w:tr>
      <w:tr w:rsidR="00A810E6" w:rsidRPr="00A810E6" w14:paraId="4B741AFE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C04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505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teronot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276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EE3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,53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871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F4B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ACTCTAGTTGATATATACGGCGTAAAGAGTGGTTAAGGAACACAACAATTAAAGCCAAACACTTCCCCGGCCGTCGCACGTTTTCCGGAAGCACGAAGCCCAAACACGAAAGTAGCTTTATAAATACCTGACCCCACGAAAGCTGAGGA</w:t>
            </w:r>
          </w:p>
        </w:tc>
      </w:tr>
      <w:tr w:rsidR="00A810E6" w:rsidRPr="00A810E6" w14:paraId="1B68A5E8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634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89C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teronot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FE2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C3A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,99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F0C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9ED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AAGTTGATAGTCACGGCGTAAAGAGTGGTTAAGGGAACTAATAAATAAAGCCAAATACTTCCCAGGCCGTTGCACGTTTTCTGGAAACACGAAGCCCAATTACGAAAGTAGCTTTACAAAAACCACCTGACCCCACGAAAGCTAAGAA</w:t>
            </w:r>
          </w:p>
        </w:tc>
      </w:tr>
      <w:tr w:rsidR="00A810E6" w:rsidRPr="00A810E6" w14:paraId="69CD82C4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876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574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teronot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347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FA7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,41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B8B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212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AAGTTGATAGTCACGGCGTAAAGAGTGGTTAAGGAAAACGATAAATAAAGCCAAACCCTTCCCAGGCCGTTGCACGTTTTCTGGAAACACGAAGCCCAATTACGAAAGTAGCTTTACATAAATCACCTGACCCCACGAAAGCTAAGAA</w:t>
            </w:r>
          </w:p>
        </w:tc>
      </w:tr>
      <w:tr w:rsidR="00A810E6" w:rsidRPr="00A810E6" w14:paraId="0D3CADBC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979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0DF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teronot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C15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60C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,89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5AA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9B6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AAGTTGATAGTCACGGCGTAAAGAGTGGTTAAGGGTACTAGTAAATAAAGCCAAACACTTCCCAGGCCGTTGCACGTTTTCTGGAAACACGAAGCCCAACCACGAAAGTAGCTTTACAAAAACCACCTGACCCCACGAAAGCTAAGAA</w:t>
            </w:r>
          </w:p>
        </w:tc>
      </w:tr>
      <w:tr w:rsidR="00A810E6" w:rsidRPr="00A810E6" w14:paraId="4A7F72A8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C27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24E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teronot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2A4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D18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,38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C2F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332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AAGTTGATAGTCACGGCGTAAAGAGTGGTTAAGGGAACCTATAAATAAAGCCAAATACTTCCCAGGCCGTTGCACGTTTTCTGGAAACACGAAGCCCAATCACGAAAGTAGCTTTATATAAACCACCTGACCCCACGAAAGCTAAGAA</w:t>
            </w:r>
          </w:p>
        </w:tc>
      </w:tr>
      <w:tr w:rsidR="00A810E6" w:rsidRPr="00A810E6" w14:paraId="1B3408AF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760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43C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teronot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596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45F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2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3A3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400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AAGTTGATAGTCACTGCGTAAAGAGTGGTTAAGGGAACCAATAAATAAAGCCAAATACTTCCCAGGCCGTTGCACGTTTTCTGGAAACACGAAGCCCAATCACGAAAGTAGCTTTACATAAACCACCTGACCCCACGAAAGCTAAGAA</w:t>
            </w:r>
          </w:p>
        </w:tc>
      </w:tr>
      <w:tr w:rsidR="00A810E6" w:rsidRPr="00A810E6" w14:paraId="503CAFBF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DC6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D8B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teronot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F65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40C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CB6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A4A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AAGTTGATAGTCACGGCGTAAAGAGTGGTTAAGGGAACCGATGAATAAAGCCAAATACTTCCCAGGCCGTTGCACGTTTTCTGGAAACACGAAGCCCAATCACGAAAGTAGCTTTACATAAACTACCTGACCCCACGAAAGCTAAGAA</w:t>
            </w:r>
          </w:p>
        </w:tc>
      </w:tr>
      <w:tr w:rsidR="00A810E6" w:rsidRPr="00A810E6" w14:paraId="08BBAA69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048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ymno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CC0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teronot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5DA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83F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B8C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C71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AGACCCAAGTTGATAGTCACGGCGTAAAGAGTGGTTAAGGGAGCCGATAAATAAAGCCAAATACTTCCCAGGCCGTTGCACGTTTTCTGGAAACACGAAGCCCAATTACGAAAGTAGCTTTACATAGACCACCTGACCCCACGAAAGCTAAGAA</w:t>
            </w:r>
          </w:p>
        </w:tc>
      </w:tr>
      <w:tr w:rsidR="00A810E6" w:rsidRPr="00A810E6" w14:paraId="34CF0D11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2FD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ra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758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oulengerella maculat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F85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E6D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99A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637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GACGAGTAGGCCCAAGTTGATAGATTACGGCGTAAAGAGTGGTTAAGGATTTTCTCCAAATTAAAGCCAAAGGCCTTCATCGCTGTTATAAGCAGATCCGAAGATCCGAAGCCCATAACGAAAGTAGCTTTATTACCACCTGACCCCACGAAAGCTAAGGA</w:t>
            </w:r>
          </w:p>
        </w:tc>
      </w:tr>
      <w:tr w:rsidR="00A810E6" w:rsidRPr="00A810E6" w14:paraId="4AD099D7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1A6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chl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762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ichla ocellar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35C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8A1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143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274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AAGTTGACAGACACCGGCGTAAAGAGTGGCTAGGGAAAAATTACTACTAAAGCCGAACACCTTCAGAACTGTCATACGTTCCCGAAGATAAGAAGCCCCACCACGAAAGTGACTTTATATTACCCGACCCCACGAAAGCTGTGAA</w:t>
            </w:r>
          </w:p>
        </w:tc>
      </w:tr>
      <w:tr w:rsidR="00A810E6" w:rsidRPr="00A810E6" w14:paraId="4BE1D099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B3E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chl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AD3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ypselecara emporal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D9F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C16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831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71D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AAGTTGACAGGTTCCGGCGTAAAGAGTGGTTAAGGAAAAATACTCTACTAAAGCCGAACCCCCTCAGAACTGTTATACGTTTCCGAAGGAATGAAGCCCTACCACGAAAGTGGCTTTACCCTACCCGACTCCACGAAAGCTGCGAAA</w:t>
            </w:r>
          </w:p>
        </w:tc>
      </w:tr>
      <w:tr w:rsidR="00A810E6" w:rsidRPr="00A810E6" w14:paraId="6F4C763E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691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chl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FD6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equidens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8AD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409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,80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ACF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E1E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AAGTTGATAGGCACCGGCGTAAAGAGTGGTTAAGGAAAATATAAACTAAAGCCGAACGCCCTCAGAACTGTTATACGTTTCCGAAGGAAAGAAGCCCCACCACGAAAGTGGCTTTATTCCCCCCGACCCCACGAAAGCTGTGAA</w:t>
            </w:r>
          </w:p>
        </w:tc>
      </w:tr>
      <w:tr w:rsidR="00A810E6" w:rsidRPr="00A810E6" w14:paraId="18457071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2E1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chl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300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equidens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80E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4FB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,03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475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E9D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AAGTTGACAGGTGCCGGCGTAAAGAGTGGTTAAGGAAAATATAAAATTAAAGCCGAACTCCTTCAGAACTGTCATACGTTTCCGAAGGTAAGAAGCCCTACCACGAAAGTGGCTTTATTCCCCCCGACCCCACGAAAGCTGTGAA</w:t>
            </w:r>
          </w:p>
        </w:tc>
      </w:tr>
      <w:tr w:rsidR="00A810E6" w:rsidRPr="00A810E6" w14:paraId="2D7E3C9E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4D4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chl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9FC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istogramma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0F8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620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1C1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348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GGGCCCAAGTTGATAGGTATCCGGCATAAAGGGTGGTTAAGGATATCCCATCACTAAAGCTGAATGCCCCCAAGACTGTCATACGTTTCCGGGGGAAAGAAACCCATAACGAAAGTAGCTTTATCTTACCTGACCCCACGAAAGCTGTGAA</w:t>
            </w:r>
          </w:p>
        </w:tc>
      </w:tr>
      <w:tr w:rsidR="00A810E6" w:rsidRPr="00A810E6" w14:paraId="276DF86F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52D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chl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BD7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stronot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DF5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F2C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,44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99A8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81F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AAGTTGACAGATATCGGCGTAAAGCGTGGTTAAGGAAAACTTCTTCACTAAAGCCGAATGCCCTCAGAACCGTCATACGTTCCCGAAGGTAAGAAGCCCCACCACGAAAGTGGCTTTACACTCCCCGACCCCACGAAAGCTGTGAA</w:t>
            </w:r>
          </w:p>
        </w:tc>
      </w:tr>
      <w:tr w:rsidR="00A810E6" w:rsidRPr="00A810E6" w14:paraId="3C3DADD3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73C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chl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8C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ujurquin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331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98E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8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9B7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7A3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AAGTTGATAGGTACCGGCGTAAAGAGTGGTTAAGGGACATATATAAACTAAAGCCGAACATTTTCAAAGCTGTTATACGCTTCCGAAGATAAGAAGCCCTACCACGAAAGTGGCTTTACTTCCCCCGACTCCACGAAAGCTGCGGA</w:t>
            </w:r>
          </w:p>
        </w:tc>
      </w:tr>
      <w:tr w:rsidR="00A810E6" w:rsidRPr="00A810E6" w14:paraId="698AB213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539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chl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9CD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haetobranchus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23B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08D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1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F6C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A9E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AAGTTGACAGACACCGGCGTAAAGAGTGGTTAAGGAATCTCAACACTAAAGCCGAATGTTTTCAAGACCGTTATACGTTTTCGAAAATAAGAAGCCCAACCACGAAAGTGGCTTTATTCCACCCGACCCCACGAGAGCTGTGAA</w:t>
            </w:r>
          </w:p>
        </w:tc>
      </w:tr>
      <w:tr w:rsidR="00A810E6" w:rsidRPr="00A810E6" w14:paraId="43B33F65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7FF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chl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B9E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enicichla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0CA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BA9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DF3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2EEF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TTGGCCCAAGTTGATAGGTATCGGCGTAAAGCGTGGTTAGGGACTAACCAAAAACTAGAGCCGAACGTCCTCAAAGCTGTTATACGCTTCCGAAAGAACGAAGTCCTCCAACGAAAGTGGCTTTAATACCCAACCTGACCCCACGAAAGCTGTGAAA</w:t>
            </w:r>
          </w:p>
        </w:tc>
      </w:tr>
      <w:tr w:rsidR="00A810E6" w:rsidRPr="00A810E6" w14:paraId="2251673D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E4D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chl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4CE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enicichla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D4E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17A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7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3FE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546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TAGGCCCGAGTTGATAAACATCGGCGTAAAGAGTGGTTAGGCATGAGCTAACAACTAAAGCCGAATGTCCTCAAAGCCGTTATACGTTTCCGAAGGAAAGAAGCCCCCTTACGAAAGTAGCTTTAACCTCCAACCTGACCCCACGAAAGCTGAGAA</w:t>
            </w:r>
          </w:p>
        </w:tc>
      </w:tr>
      <w:tr w:rsidR="00A810E6" w:rsidRPr="00A810E6" w14:paraId="57BD7ECC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44E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chl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7503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enicichla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9E9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46D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1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87D7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311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CTGGCCCGAGTTGATAAATACCGGCGTAAAGAGTGGTTAAGGGTATACCAAAAACTAAAGCCGAACATCCTCAAGGCCGTTATACGCTTCCGAAGGAGTGAAGACCCCTCACGAAAGTGGCTTTAATATCCAACCTGACCCCACGAAAGCTGTGAA</w:t>
            </w:r>
          </w:p>
        </w:tc>
      </w:tr>
      <w:tr w:rsidR="00A810E6" w:rsidRPr="00A810E6" w14:paraId="14566065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358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chl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02B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enicichla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066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171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,26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3CC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327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TGGCCCAAGTTGATAGATGCCGGCGTAAAGGGTGGTTAGGAGTAAATAAAAACTAAAGCCGAACACCCTCAAGACTGTCATACGCTTCCGAAGGAGCGAAGCCCCCCCACGAAAGTGGCTTTAACACCCAACCTGACCCCACGAAAGCTGTGAC</w:t>
            </w:r>
          </w:p>
        </w:tc>
      </w:tr>
      <w:tr w:rsidR="00A810E6" w:rsidRPr="00A810E6" w14:paraId="7D261569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AFA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chl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4C8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enicichla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572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20F3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3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E37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45B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TTGGCCCAAGTTGATAGGTATCGGCGTAAAGCGTGGTTAGGGACTAACCAAAGACTAGAGCCGAACGTCCTCAAAGCTGTTATACGCTTCCGAAAGAACGAAGTCCTCCAACGAAAGTGGCTTTAATACCCAACCTGACCCCACGAAAGCTGTGAA</w:t>
            </w:r>
          </w:p>
        </w:tc>
      </w:tr>
      <w:tr w:rsidR="00A810E6" w:rsidRPr="00A810E6" w14:paraId="03F803D9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4E5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ichl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0AF2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enicichla 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. 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B27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57A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4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61D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2E5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ATTGGCCCAAGTTGATAGGTATCGGCGTAAAGCGTGGTTAAGGATTAACCAAAGACTAAAGCCGAACGTCCTCAAAGCTGTTATACGCTTCCGAAAGAACGAAGTCCTCCAACGAAAGTGGCTTTAATACCCAACCTGACCCCACGAAAGCTGTGAA</w:t>
            </w:r>
          </w:p>
        </w:tc>
      </w:tr>
      <w:tr w:rsidR="00A810E6" w:rsidRPr="00A810E6" w14:paraId="59D38A74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447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chl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8E20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ero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2AC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12B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DAC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5F95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AAGTTGACAGGTGCCGGCGTAAAGAGTGGTTAAGGGAAAACATCCAACTAAAGCCGAACACCTTCAGAGCTGTTATACGTTCCCGAAGGCATGAAGTTCCACCACGAAAGTGGCTTTACCCCCCCCGACCCCACGAAAGCTGTGAA</w:t>
            </w:r>
          </w:p>
        </w:tc>
      </w:tr>
      <w:tr w:rsidR="00A810E6" w:rsidRPr="00A810E6" w14:paraId="5D16236C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6E3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chl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12C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esonaut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E08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21E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,20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C2F0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476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AAGTTGACAGGTACCGGCGTAAAGAGTGGTTAAGAAAAAATATTAAACTAAAGCCGAACACCTTCAGAACTGTCATACGTTTCCGAAGGCATGAAGCCCCACCACGAAAGTGGCTTTATTTACCCGACCCCACGAAAGCTGTGAA</w:t>
            </w:r>
          </w:p>
        </w:tc>
      </w:tr>
      <w:tr w:rsidR="00A810E6" w:rsidRPr="00A810E6" w14:paraId="4F84C588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C59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chl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210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tanoperca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FEB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02FA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0485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11AB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AAGTTGATAGACATCGGCGTAAAGAGTGGTTAAGGAAATCCTAAAACTAAAGCCGAATGCCTTCAAGACTGTTATACGTTTCCGAAGGTAAGAAGCCCCACTACGAAAGTGGCTTTACTCCACCTGATTCCACGAAAGCTGTGAAA</w:t>
            </w:r>
          </w:p>
        </w:tc>
      </w:tr>
      <w:tr w:rsidR="00A810E6" w:rsidRPr="00A810E6" w14:paraId="4C68225E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C85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branch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E548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ynbranch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EB06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2649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4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A7F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B83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AAGAGACTCAATCTGATAACACAACGGCGTAAAGAGTGGTTAAGAAATTCCCAAACTAAGGTCGCACATCTTCATGGTAGTGGTACACATCCGAACATACGAAGCCCATTCACGAAAGTAACCTTACAGATCTGACTCCACGAAAGCTATGGT</w:t>
            </w:r>
          </w:p>
        </w:tc>
      </w:tr>
      <w:tr w:rsidR="00A810E6" w:rsidRPr="00A810E6" w14:paraId="6949106B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3FA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branch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926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ynbranchus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589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198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687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EEE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AAGAGACTCAAACTGATAACACAACGGCGTAAAGAGTGGTTAAGAAATTCCTAAACTAAGGTCGCACATCTTCATGGTAGTGATACACATCCGAACATACGAAGCCCGTTCACGAAAGTAACCTTACAGATCTGACTCCACGAAAGCTATGGT</w:t>
            </w:r>
          </w:p>
        </w:tc>
      </w:tr>
      <w:tr w:rsidR="00A810E6" w:rsidRPr="00A810E6" w14:paraId="1D7E2D7A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BB2E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uronect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932D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ypoclinemus mental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F96B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501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0,32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7FFC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97EC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CGCGGTTACACGAGAGGTCCAAGTTGATAAACAACGGCGTAAAGGGTGGTTAGGAATAAAAATAAACTAAAGCCGAACGGTTCACAAAGTCATCCTCAAGCTAACGAGAACATGAAGCCCAACCACGAAAGTGGCTTTACATAATTCTGAATCCACAAAAGCTAAGAA</w:t>
            </w:r>
          </w:p>
        </w:tc>
      </w:tr>
      <w:tr w:rsidR="00A810E6" w:rsidRPr="00A810E6" w14:paraId="47CAE010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54A6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iform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280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gioscion squamosissim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E944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A342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,22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CE61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19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29F1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AAGTTGATACTCCACGGCGTAAAGAGTGGTTAAAAAAAGACCTATTACTAAAGCCGAACGCCTTCAAAGCTGTTATACGCATCCGAAGGTGAGAAGCCCACCCACGAAAGTGGCTTTACAACCTTGACCCCACGAAAGCTACGAC</w:t>
            </w:r>
          </w:p>
        </w:tc>
      </w:tr>
      <w:tr w:rsidR="00A810E6" w:rsidRPr="00A810E6" w14:paraId="6EE3870B" w14:textId="77777777" w:rsidTr="00A810E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293AA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iform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7B007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lagioscion</w:t>
            </w: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9037D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7B17F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,195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11BDE" w14:textId="77777777" w:rsidR="00A810E6" w:rsidRPr="00A810E6" w:rsidRDefault="00A810E6" w:rsidP="00A810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19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6FF79" w14:textId="77777777" w:rsidR="00A810E6" w:rsidRPr="00A810E6" w:rsidRDefault="00A810E6" w:rsidP="00A810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10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GCGGTTATACGAGAGGCCCAAGTTGATACTTCACGGCGTAAAGAGTGGTTAAAAAGACCTATTACTAAAGCCGAACGCCTTCAAAGCTGTTATACGCATCCGAAGGTGAGAAGCCCACCCACGAAAGTGGCTTTACAACCTTGAATCCACGAAAGCTATGAC</w:t>
            </w:r>
          </w:p>
        </w:tc>
      </w:tr>
    </w:tbl>
    <w:p w14:paraId="0D5D877F" w14:textId="77777777" w:rsidR="004419E1" w:rsidRPr="00A810E6" w:rsidRDefault="004419E1" w:rsidP="00A810E6"/>
    <w:sectPr w:rsidR="004419E1" w:rsidRPr="00A810E6" w:rsidSect="00A810E6">
      <w:pgSz w:w="27360" w:h="18720" w:orient="landscape"/>
      <w:pgMar w:top="3600" w:right="12326" w:bottom="36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0E6"/>
    <w:rsid w:val="004419E1"/>
    <w:rsid w:val="00A810E6"/>
    <w:rsid w:val="00BA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982EE9"/>
  <w15:chartTrackingRefBased/>
  <w15:docId w15:val="{0E3874E6-BA48-9D44-8BA2-554647039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810E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10E6"/>
    <w:rPr>
      <w:color w:val="954F72"/>
      <w:u w:val="single"/>
    </w:rPr>
  </w:style>
  <w:style w:type="paragraph" w:customStyle="1" w:styleId="msonormal0">
    <w:name w:val="msonormal"/>
    <w:basedOn w:val="Normal"/>
    <w:rsid w:val="00A810E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1">
    <w:name w:val="font1"/>
    <w:basedOn w:val="Normal"/>
    <w:rsid w:val="00A810E6"/>
    <w:pPr>
      <w:spacing w:before="100" w:beforeAutospacing="1" w:after="100" w:afterAutospacing="1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A810E6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font6">
    <w:name w:val="font6"/>
    <w:basedOn w:val="Normal"/>
    <w:rsid w:val="00A810E6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sz w:val="16"/>
      <w:szCs w:val="16"/>
    </w:rPr>
  </w:style>
  <w:style w:type="paragraph" w:customStyle="1" w:styleId="font7">
    <w:name w:val="font7"/>
    <w:basedOn w:val="Normal"/>
    <w:rsid w:val="00A810E6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sz w:val="16"/>
      <w:szCs w:val="16"/>
    </w:rPr>
  </w:style>
  <w:style w:type="paragraph" w:customStyle="1" w:styleId="xl65">
    <w:name w:val="xl65"/>
    <w:basedOn w:val="Normal"/>
    <w:rsid w:val="00A810E6"/>
    <w:pPr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xl66">
    <w:name w:val="xl66"/>
    <w:basedOn w:val="Normal"/>
    <w:rsid w:val="00A810E6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7">
    <w:name w:val="xl67"/>
    <w:basedOn w:val="Normal"/>
    <w:rsid w:val="00A810E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8">
    <w:name w:val="xl68"/>
    <w:basedOn w:val="Normal"/>
    <w:rsid w:val="00A810E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9">
    <w:name w:val="xl69"/>
    <w:basedOn w:val="Normal"/>
    <w:rsid w:val="00A810E6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A810E6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sz w:val="16"/>
      <w:szCs w:val="16"/>
    </w:rPr>
  </w:style>
  <w:style w:type="paragraph" w:customStyle="1" w:styleId="xl71">
    <w:name w:val="xl71"/>
    <w:basedOn w:val="Normal"/>
    <w:rsid w:val="00A810E6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2">
    <w:name w:val="xl72"/>
    <w:basedOn w:val="Normal"/>
    <w:rsid w:val="00A810E6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A810E6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A810E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A810E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6">
    <w:name w:val="xl76"/>
    <w:basedOn w:val="Normal"/>
    <w:rsid w:val="00A810E6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4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7199</Words>
  <Characters>41037</Characters>
  <Application>Microsoft Office Word</Application>
  <DocSecurity>0</DocSecurity>
  <Lines>341</Lines>
  <Paragraphs>96</Paragraphs>
  <ScaleCrop>false</ScaleCrop>
  <Company/>
  <LinksUpToDate>false</LinksUpToDate>
  <CharactersWithSpaces>48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e Santana</dc:creator>
  <cp:keywords/>
  <dc:description/>
  <cp:lastModifiedBy>David de Santana</cp:lastModifiedBy>
  <cp:revision>1</cp:revision>
  <dcterms:created xsi:type="dcterms:W3CDTF">2021-04-17T20:02:00Z</dcterms:created>
  <dcterms:modified xsi:type="dcterms:W3CDTF">2021-04-17T20:11:00Z</dcterms:modified>
</cp:coreProperties>
</file>